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C40AC" w14:textId="069B057C" w:rsidR="00FD32DB" w:rsidRPr="00FD3401" w:rsidRDefault="00FD32DB" w:rsidP="00646ED7">
      <w:pPr>
        <w:spacing w:line="480" w:lineRule="auto"/>
        <w:rPr>
          <w:rFonts w:cstheme="minorHAnsi"/>
          <w:sz w:val="24"/>
          <w:szCs w:val="24"/>
        </w:rPr>
      </w:pPr>
      <w:r w:rsidRPr="005B0599">
        <w:rPr>
          <w:rFonts w:cstheme="minorHAnsi"/>
          <w:b/>
          <w:sz w:val="24"/>
          <w:szCs w:val="24"/>
        </w:rPr>
        <w:t>S</w:t>
      </w:r>
      <w:r w:rsidR="00EB7163">
        <w:rPr>
          <w:rFonts w:cstheme="minorHAnsi"/>
          <w:b/>
          <w:sz w:val="24"/>
          <w:szCs w:val="24"/>
        </w:rPr>
        <w:t>1 Table.</w:t>
      </w:r>
    </w:p>
    <w:tbl>
      <w:tblPr>
        <w:tblW w:w="15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567"/>
        <w:gridCol w:w="619"/>
        <w:gridCol w:w="580"/>
        <w:gridCol w:w="580"/>
        <w:gridCol w:w="580"/>
        <w:gridCol w:w="580"/>
        <w:gridCol w:w="580"/>
        <w:gridCol w:w="580"/>
        <w:gridCol w:w="580"/>
        <w:gridCol w:w="580"/>
        <w:gridCol w:w="658"/>
        <w:gridCol w:w="595"/>
        <w:gridCol w:w="710"/>
        <w:gridCol w:w="712"/>
        <w:gridCol w:w="589"/>
        <w:gridCol w:w="588"/>
        <w:gridCol w:w="602"/>
        <w:gridCol w:w="609"/>
        <w:gridCol w:w="688"/>
        <w:gridCol w:w="709"/>
        <w:gridCol w:w="709"/>
        <w:gridCol w:w="711"/>
        <w:gridCol w:w="15"/>
      </w:tblGrid>
      <w:tr w:rsidR="00194423" w:rsidRPr="00D62681" w14:paraId="3BEC5105" w14:textId="77777777" w:rsidTr="00194423">
        <w:trPr>
          <w:trHeight w:val="300"/>
        </w:trPr>
        <w:tc>
          <w:tcPr>
            <w:tcW w:w="562" w:type="dxa"/>
            <w:shd w:val="clear" w:color="auto" w:fill="auto"/>
            <w:noWrap/>
            <w:vAlign w:val="bottom"/>
          </w:tcPr>
          <w:p w14:paraId="6BA29CA6" w14:textId="77777777" w:rsidR="00194423" w:rsidRPr="00194423" w:rsidRDefault="00194423" w:rsidP="00564B7B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</w:p>
        </w:tc>
        <w:tc>
          <w:tcPr>
            <w:tcW w:w="2320" w:type="dxa"/>
            <w:gridSpan w:val="4"/>
            <w:shd w:val="clear" w:color="auto" w:fill="auto"/>
            <w:noWrap/>
            <w:vAlign w:val="bottom"/>
            <w:hideMark/>
          </w:tcPr>
          <w:p w14:paraId="586080AB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Water temperature (°C)</w:t>
            </w:r>
          </w:p>
        </w:tc>
        <w:tc>
          <w:tcPr>
            <w:tcW w:w="2320" w:type="dxa"/>
            <w:gridSpan w:val="4"/>
            <w:shd w:val="clear" w:color="auto" w:fill="auto"/>
            <w:noWrap/>
            <w:vAlign w:val="bottom"/>
            <w:hideMark/>
          </w:tcPr>
          <w:p w14:paraId="50EA5E17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Electrical conductivity (</w:t>
            </w:r>
            <w:proofErr w:type="spellStart"/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mS</w:t>
            </w:r>
            <w:proofErr w:type="spellEnd"/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2320" w:type="dxa"/>
            <w:gridSpan w:val="4"/>
            <w:shd w:val="clear" w:color="auto" w:fill="auto"/>
            <w:noWrap/>
            <w:vAlign w:val="bottom"/>
            <w:hideMark/>
          </w:tcPr>
          <w:p w14:paraId="0CF6B6B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pH</w:t>
            </w:r>
          </w:p>
        </w:tc>
        <w:tc>
          <w:tcPr>
            <w:tcW w:w="2675" w:type="dxa"/>
            <w:gridSpan w:val="4"/>
            <w:shd w:val="clear" w:color="auto" w:fill="auto"/>
            <w:noWrap/>
            <w:vAlign w:val="bottom"/>
            <w:hideMark/>
          </w:tcPr>
          <w:p w14:paraId="288C0B72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Turbidity (</w:t>
            </w:r>
            <w:proofErr w:type="spellStart"/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ntu</w:t>
            </w:r>
            <w:proofErr w:type="spellEnd"/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2388" w:type="dxa"/>
            <w:gridSpan w:val="4"/>
            <w:shd w:val="clear" w:color="auto" w:fill="auto"/>
            <w:noWrap/>
            <w:vAlign w:val="bottom"/>
            <w:hideMark/>
          </w:tcPr>
          <w:p w14:paraId="523CAB0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issolved oxygen (mg/l)</w:t>
            </w:r>
          </w:p>
        </w:tc>
        <w:tc>
          <w:tcPr>
            <w:tcW w:w="2832" w:type="dxa"/>
            <w:gridSpan w:val="5"/>
            <w:shd w:val="clear" w:color="auto" w:fill="auto"/>
            <w:noWrap/>
            <w:vAlign w:val="bottom"/>
            <w:hideMark/>
          </w:tcPr>
          <w:p w14:paraId="0EF72FAA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Redox potential (mV)</w:t>
            </w:r>
          </w:p>
        </w:tc>
      </w:tr>
      <w:tr w:rsidR="00194423" w:rsidRPr="00D62681" w14:paraId="0FC7680C" w14:textId="77777777" w:rsidTr="00194423">
        <w:trPr>
          <w:gridAfter w:val="1"/>
          <w:wAfter w:w="15" w:type="dxa"/>
          <w:trHeight w:val="3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3ECF27F" w14:textId="4DBD03E5" w:rsidR="00194423" w:rsidRPr="00194423" w:rsidRDefault="00194423" w:rsidP="00194423">
            <w:pPr>
              <w:spacing w:after="0" w:line="240" w:lineRule="auto"/>
              <w:ind w:right="-247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Mon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1FEF7D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338A44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4C3636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2C8717D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7C1C7A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5D36C9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0B74EA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91222E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8D220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35FE227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73CA10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1B7DC2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7B7ADFB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9A56B2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FC9C57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1069FDA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22CED6F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09DB53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D3E86A6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2C095E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A791DDD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7B6BFE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EADEC5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D70E9D6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DS</w:t>
            </w:r>
          </w:p>
        </w:tc>
      </w:tr>
      <w:tr w:rsidR="00194423" w:rsidRPr="00D62681" w14:paraId="4D2924E9" w14:textId="77777777" w:rsidTr="00194423">
        <w:trPr>
          <w:gridAfter w:val="1"/>
          <w:wAfter w:w="15" w:type="dxa"/>
          <w:trHeight w:val="562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FEF5BC3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A04C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3</w:t>
            </w:r>
          </w:p>
          <w:p w14:paraId="3C90F8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7</w:t>
            </w:r>
          </w:p>
          <w:p w14:paraId="20A628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74D6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83</w:t>
            </w:r>
          </w:p>
          <w:p w14:paraId="1A5823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424C95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05C9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58</w:t>
            </w:r>
          </w:p>
          <w:p w14:paraId="6C1048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3</w:t>
            </w:r>
          </w:p>
          <w:p w14:paraId="47AFEE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3625F3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.30</w:t>
            </w:r>
          </w:p>
          <w:p w14:paraId="2FECB5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0</w:t>
            </w:r>
          </w:p>
          <w:p w14:paraId="270273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23FF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8</w:t>
            </w:r>
          </w:p>
          <w:p w14:paraId="3C000C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68DD1D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5BD0D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0</w:t>
            </w:r>
          </w:p>
          <w:p w14:paraId="40BE73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655391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0982A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0</w:t>
            </w:r>
          </w:p>
          <w:p w14:paraId="51E524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5EC806B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B5DB3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0</w:t>
            </w:r>
          </w:p>
          <w:p w14:paraId="6DA8A7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7A355C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C544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2</w:t>
            </w:r>
          </w:p>
          <w:p w14:paraId="2BE59EC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230972F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8B4C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4</w:t>
            </w:r>
          </w:p>
          <w:p w14:paraId="47134E4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4</w:t>
            </w:r>
          </w:p>
          <w:p w14:paraId="4AAFEC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06BB3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1</w:t>
            </w:r>
          </w:p>
          <w:p w14:paraId="4F48619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3</w:t>
            </w:r>
          </w:p>
          <w:p w14:paraId="26D5352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63E0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6</w:t>
            </w:r>
          </w:p>
          <w:p w14:paraId="7EB59E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189255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0E3FD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70</w:t>
            </w:r>
          </w:p>
          <w:p w14:paraId="4590EEF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59</w:t>
            </w:r>
          </w:p>
          <w:p w14:paraId="642C8E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C6ADF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04</w:t>
            </w:r>
          </w:p>
          <w:p w14:paraId="4AFF1C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96</w:t>
            </w:r>
          </w:p>
          <w:p w14:paraId="37F366B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B7FC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05</w:t>
            </w:r>
          </w:p>
          <w:p w14:paraId="204D77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44</w:t>
            </w:r>
          </w:p>
          <w:p w14:paraId="56FA080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113E2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76</w:t>
            </w:r>
          </w:p>
          <w:p w14:paraId="02DF1AF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31</w:t>
            </w:r>
          </w:p>
          <w:p w14:paraId="441A5D2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AF2C5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85</w:t>
            </w:r>
          </w:p>
          <w:p w14:paraId="7E9806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293C45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83453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68</w:t>
            </w:r>
          </w:p>
          <w:p w14:paraId="5A766F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5</w:t>
            </w:r>
          </w:p>
          <w:p w14:paraId="0CA4AB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2459384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87</w:t>
            </w:r>
          </w:p>
          <w:p w14:paraId="0DD0A7C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1</w:t>
            </w:r>
          </w:p>
          <w:p w14:paraId="18C148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A0DBDF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92</w:t>
            </w:r>
          </w:p>
          <w:p w14:paraId="0C3E3B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4</w:t>
            </w:r>
          </w:p>
          <w:p w14:paraId="4A8408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A5A268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0.97</w:t>
            </w:r>
          </w:p>
          <w:p w14:paraId="3F854C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72</w:t>
            </w:r>
          </w:p>
          <w:p w14:paraId="77DE73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001D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0.20</w:t>
            </w:r>
          </w:p>
          <w:p w14:paraId="3182E8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53</w:t>
            </w:r>
          </w:p>
          <w:p w14:paraId="0624F35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9816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1.87</w:t>
            </w:r>
          </w:p>
          <w:p w14:paraId="2FB00AF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96</w:t>
            </w:r>
          </w:p>
          <w:p w14:paraId="0FA1AB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2B0A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2.25</w:t>
            </w:r>
          </w:p>
          <w:p w14:paraId="364669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85</w:t>
            </w:r>
          </w:p>
          <w:p w14:paraId="463A7F0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25F978E7" w14:textId="77777777" w:rsidTr="00194423">
        <w:trPr>
          <w:gridAfter w:val="1"/>
          <w:wAfter w:w="15" w:type="dxa"/>
          <w:trHeight w:val="67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79DCE8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1C77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80</w:t>
            </w:r>
          </w:p>
          <w:p w14:paraId="331179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82</w:t>
            </w:r>
          </w:p>
          <w:p w14:paraId="4079D1F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7992B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17</w:t>
            </w:r>
          </w:p>
          <w:p w14:paraId="7EFDDB4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5</w:t>
            </w:r>
          </w:p>
          <w:p w14:paraId="6BD2357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5A0E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27</w:t>
            </w:r>
          </w:p>
          <w:p w14:paraId="6BD980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1</w:t>
            </w:r>
          </w:p>
          <w:p w14:paraId="1225A9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9D996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27</w:t>
            </w:r>
          </w:p>
          <w:p w14:paraId="3B7EA8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9</w:t>
            </w:r>
          </w:p>
          <w:p w14:paraId="052489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0078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3</w:t>
            </w:r>
          </w:p>
          <w:p w14:paraId="071DAED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18CA0E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9B49E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2</w:t>
            </w:r>
          </w:p>
          <w:p w14:paraId="526DD6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5ABCEC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CFD1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2</w:t>
            </w:r>
          </w:p>
          <w:p w14:paraId="6B95DE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6F76C8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EAC8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43</w:t>
            </w:r>
          </w:p>
          <w:p w14:paraId="5C1CD7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5990137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2D79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73</w:t>
            </w:r>
          </w:p>
          <w:p w14:paraId="7DA122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29B6A8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7C61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79</w:t>
            </w:r>
          </w:p>
          <w:p w14:paraId="41BCC7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9</w:t>
            </w:r>
          </w:p>
          <w:p w14:paraId="023796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9A6629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7</w:t>
            </w:r>
          </w:p>
          <w:p w14:paraId="6F20CF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2</w:t>
            </w:r>
          </w:p>
          <w:p w14:paraId="58C3D0D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2F7C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10</w:t>
            </w:r>
          </w:p>
          <w:p w14:paraId="17B614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1</w:t>
            </w:r>
          </w:p>
          <w:p w14:paraId="3F2B11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9B632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3</w:t>
            </w:r>
          </w:p>
          <w:p w14:paraId="7DBE5B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7</w:t>
            </w:r>
          </w:p>
          <w:p w14:paraId="0AC78A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41CC3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9</w:t>
            </w:r>
          </w:p>
          <w:p w14:paraId="7E73E8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84</w:t>
            </w:r>
          </w:p>
          <w:p w14:paraId="3F9CC6A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7DC2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69</w:t>
            </w:r>
          </w:p>
          <w:p w14:paraId="7FAD76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9</w:t>
            </w:r>
          </w:p>
          <w:p w14:paraId="3CB3F7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F3594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.77</w:t>
            </w:r>
          </w:p>
          <w:p w14:paraId="25A185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75</w:t>
            </w:r>
          </w:p>
          <w:p w14:paraId="4099C5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52F0D4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67</w:t>
            </w:r>
          </w:p>
          <w:p w14:paraId="091D5A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1</w:t>
            </w:r>
          </w:p>
          <w:p w14:paraId="461B19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89E86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80</w:t>
            </w:r>
          </w:p>
          <w:p w14:paraId="148CAD1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3</w:t>
            </w:r>
          </w:p>
          <w:p w14:paraId="73D8B3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B60A58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17</w:t>
            </w:r>
          </w:p>
          <w:p w14:paraId="25BB87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2</w:t>
            </w:r>
          </w:p>
          <w:p w14:paraId="264A610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799C2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60</w:t>
            </w:r>
          </w:p>
          <w:p w14:paraId="6A68E7C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6</w:t>
            </w:r>
          </w:p>
          <w:p w14:paraId="5591769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882C6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7.33</w:t>
            </w:r>
          </w:p>
          <w:p w14:paraId="0C06FBE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03</w:t>
            </w:r>
          </w:p>
          <w:p w14:paraId="02FB15C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032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6.33</w:t>
            </w:r>
          </w:p>
          <w:p w14:paraId="521DB72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9.71</w:t>
            </w:r>
          </w:p>
          <w:p w14:paraId="590870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DFC2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2.33</w:t>
            </w:r>
          </w:p>
          <w:p w14:paraId="2A2B1E6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3.43</w:t>
            </w:r>
          </w:p>
          <w:p w14:paraId="533984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970F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7.33</w:t>
            </w:r>
          </w:p>
          <w:p w14:paraId="1E3FE1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5.35</w:t>
            </w:r>
          </w:p>
          <w:p w14:paraId="13AB196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5C650051" w14:textId="77777777" w:rsidTr="00194423">
        <w:trPr>
          <w:gridAfter w:val="1"/>
          <w:wAfter w:w="15" w:type="dxa"/>
          <w:trHeight w:val="65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EA00783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D25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27</w:t>
            </w:r>
          </w:p>
          <w:p w14:paraId="069FA6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3</w:t>
            </w:r>
          </w:p>
          <w:p w14:paraId="35B8A4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7BAF7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38</w:t>
            </w:r>
          </w:p>
          <w:p w14:paraId="2F0843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7</w:t>
            </w:r>
          </w:p>
          <w:p w14:paraId="6B21A1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3208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18</w:t>
            </w:r>
          </w:p>
          <w:p w14:paraId="0E879FD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040B19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8EB7C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.33</w:t>
            </w:r>
          </w:p>
          <w:p w14:paraId="3D148F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58E12A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BB37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3</w:t>
            </w:r>
          </w:p>
          <w:p w14:paraId="225332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4</w:t>
            </w:r>
          </w:p>
          <w:p w14:paraId="6CB9A6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92C737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4</w:t>
            </w:r>
          </w:p>
          <w:p w14:paraId="29558F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527DEF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59DA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5</w:t>
            </w:r>
          </w:p>
          <w:p w14:paraId="462F2B0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1A9383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359B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5</w:t>
            </w:r>
          </w:p>
          <w:p w14:paraId="2B8B55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1B5C57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20F70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9</w:t>
            </w:r>
          </w:p>
          <w:p w14:paraId="73B0BB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1</w:t>
            </w:r>
          </w:p>
          <w:p w14:paraId="5E104B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25C0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0</w:t>
            </w:r>
          </w:p>
          <w:p w14:paraId="6D5624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9</w:t>
            </w:r>
          </w:p>
          <w:p w14:paraId="1CB0BE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97FA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9</w:t>
            </w:r>
          </w:p>
          <w:p w14:paraId="385FF0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6</w:t>
            </w:r>
          </w:p>
          <w:p w14:paraId="539A586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3E7B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6</w:t>
            </w:r>
          </w:p>
          <w:p w14:paraId="6F250D6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3</w:t>
            </w:r>
          </w:p>
          <w:p w14:paraId="7B7F641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19BDD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2.02</w:t>
            </w:r>
          </w:p>
          <w:p w14:paraId="03905A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4.82</w:t>
            </w:r>
          </w:p>
          <w:p w14:paraId="53F52A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F72DC8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3.50</w:t>
            </w:r>
          </w:p>
          <w:p w14:paraId="748405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4.26</w:t>
            </w:r>
          </w:p>
          <w:p w14:paraId="07DEAD8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B43F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7.85</w:t>
            </w:r>
          </w:p>
          <w:p w14:paraId="11F6FB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4.97</w:t>
            </w:r>
          </w:p>
          <w:p w14:paraId="4B270A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3BCEE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7.05</w:t>
            </w:r>
          </w:p>
          <w:p w14:paraId="7204726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1.51</w:t>
            </w:r>
          </w:p>
          <w:p w14:paraId="2FA607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ED9B52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17</w:t>
            </w:r>
          </w:p>
          <w:p w14:paraId="01067F3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714A4A4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A113B1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06</w:t>
            </w:r>
          </w:p>
          <w:p w14:paraId="12150C4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4C8472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1038FED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24</w:t>
            </w:r>
          </w:p>
          <w:p w14:paraId="7594EEF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9</w:t>
            </w:r>
          </w:p>
          <w:p w14:paraId="6DA085C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238C3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25</w:t>
            </w:r>
          </w:p>
          <w:p w14:paraId="16A2F7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0</w:t>
            </w:r>
          </w:p>
          <w:p w14:paraId="04F21F1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CF4CE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8.97</w:t>
            </w:r>
          </w:p>
          <w:p w14:paraId="5691D3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13.40</w:t>
            </w:r>
          </w:p>
          <w:p w14:paraId="3362AC0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6D3CB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5.12</w:t>
            </w:r>
          </w:p>
          <w:p w14:paraId="58BFF6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17.09</w:t>
            </w:r>
          </w:p>
          <w:p w14:paraId="57511C6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ACC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8.60</w:t>
            </w:r>
          </w:p>
          <w:p w14:paraId="624D79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92.23</w:t>
            </w:r>
          </w:p>
          <w:p w14:paraId="513B13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6B7D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9.20</w:t>
            </w:r>
          </w:p>
          <w:p w14:paraId="50C88AB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7.96</w:t>
            </w:r>
          </w:p>
          <w:p w14:paraId="387E328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193354BF" w14:textId="77777777" w:rsidTr="00194423">
        <w:trPr>
          <w:gridAfter w:val="1"/>
          <w:wAfter w:w="15" w:type="dxa"/>
          <w:trHeight w:val="691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9CA01C3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B263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01</w:t>
            </w:r>
          </w:p>
          <w:p w14:paraId="67A46C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60</w:t>
            </w:r>
          </w:p>
          <w:p w14:paraId="29EB1A1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4E9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46</w:t>
            </w:r>
          </w:p>
          <w:p w14:paraId="43890B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55</w:t>
            </w:r>
          </w:p>
          <w:p w14:paraId="7B850D2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5677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23</w:t>
            </w:r>
          </w:p>
          <w:p w14:paraId="222E481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38</w:t>
            </w:r>
          </w:p>
          <w:p w14:paraId="648F4B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84C94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58</w:t>
            </w:r>
          </w:p>
          <w:p w14:paraId="5CDA49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27</w:t>
            </w:r>
          </w:p>
          <w:p w14:paraId="3D379D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2706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2</w:t>
            </w:r>
          </w:p>
          <w:p w14:paraId="2E3FDD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631A8F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F089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2</w:t>
            </w:r>
          </w:p>
          <w:p w14:paraId="02DE72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2AD33C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4C2F12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2</w:t>
            </w:r>
          </w:p>
          <w:p w14:paraId="45A9584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0CAD6F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9EEA1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2</w:t>
            </w:r>
          </w:p>
          <w:p w14:paraId="0F8766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586D3C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621D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6</w:t>
            </w:r>
          </w:p>
          <w:p w14:paraId="271C789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0A4BF0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52A9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2</w:t>
            </w:r>
          </w:p>
          <w:p w14:paraId="644397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2</w:t>
            </w:r>
          </w:p>
          <w:p w14:paraId="1008B1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7D8C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5</w:t>
            </w:r>
          </w:p>
          <w:p w14:paraId="439253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8</w:t>
            </w:r>
          </w:p>
          <w:p w14:paraId="5FAB84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0D63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5</w:t>
            </w:r>
          </w:p>
          <w:p w14:paraId="66ADDA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2</w:t>
            </w:r>
          </w:p>
          <w:p w14:paraId="3696985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E5346E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4.10</w:t>
            </w:r>
          </w:p>
          <w:p w14:paraId="4BD2D2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97</w:t>
            </w:r>
          </w:p>
          <w:p w14:paraId="71EF8F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E668B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6.04</w:t>
            </w:r>
          </w:p>
          <w:p w14:paraId="0EFCD07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3.96</w:t>
            </w:r>
          </w:p>
          <w:p w14:paraId="13D543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8139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79</w:t>
            </w:r>
          </w:p>
          <w:p w14:paraId="3396217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05</w:t>
            </w:r>
          </w:p>
          <w:p w14:paraId="218F8D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B327B3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20</w:t>
            </w:r>
          </w:p>
          <w:p w14:paraId="7AAD28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17</w:t>
            </w:r>
          </w:p>
          <w:p w14:paraId="5FE909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C9CA0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77</w:t>
            </w:r>
          </w:p>
          <w:p w14:paraId="4FBC46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6</w:t>
            </w:r>
          </w:p>
          <w:p w14:paraId="04EDB1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DC52B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64</w:t>
            </w:r>
          </w:p>
          <w:p w14:paraId="002209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2</w:t>
            </w:r>
          </w:p>
          <w:p w14:paraId="34CF16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07AE39A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36</w:t>
            </w:r>
          </w:p>
          <w:p w14:paraId="41E71B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5A0D67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F3740C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38</w:t>
            </w:r>
          </w:p>
          <w:p w14:paraId="15BCF11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6</w:t>
            </w:r>
          </w:p>
          <w:p w14:paraId="0C795D7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D0B15A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2.79</w:t>
            </w:r>
          </w:p>
          <w:p w14:paraId="5D4A4A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4.38</w:t>
            </w:r>
          </w:p>
          <w:p w14:paraId="0624C86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2821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3.97</w:t>
            </w:r>
          </w:p>
          <w:p w14:paraId="3A9F09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8.26</w:t>
            </w:r>
          </w:p>
          <w:p w14:paraId="022984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D360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8.57</w:t>
            </w:r>
          </w:p>
          <w:p w14:paraId="0117A0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5.57</w:t>
            </w:r>
          </w:p>
          <w:p w14:paraId="0265A8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F8C3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8.72</w:t>
            </w:r>
          </w:p>
          <w:p w14:paraId="32839BD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6.65</w:t>
            </w:r>
          </w:p>
          <w:p w14:paraId="7DFE208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22DC75D3" w14:textId="77777777" w:rsidTr="00194423">
        <w:trPr>
          <w:gridAfter w:val="1"/>
          <w:wAfter w:w="15" w:type="dxa"/>
          <w:trHeight w:val="70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146CFF8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A539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40</w:t>
            </w:r>
          </w:p>
          <w:p w14:paraId="01A95B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6</w:t>
            </w:r>
          </w:p>
          <w:p w14:paraId="592643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F21E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73</w:t>
            </w:r>
          </w:p>
          <w:p w14:paraId="027795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9</w:t>
            </w:r>
          </w:p>
          <w:p w14:paraId="40B1A20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A1FC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07</w:t>
            </w:r>
          </w:p>
          <w:p w14:paraId="565710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14</w:t>
            </w:r>
          </w:p>
          <w:p w14:paraId="6531EA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707DB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05</w:t>
            </w:r>
          </w:p>
          <w:p w14:paraId="138E2A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26</w:t>
            </w:r>
          </w:p>
          <w:p w14:paraId="500C20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6258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9</w:t>
            </w:r>
          </w:p>
          <w:p w14:paraId="34E70A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1E79F8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82E1A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9</w:t>
            </w:r>
          </w:p>
          <w:p w14:paraId="2BAEED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70D846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1BEB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0</w:t>
            </w:r>
          </w:p>
          <w:p w14:paraId="2E2893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65BF05A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4867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9</w:t>
            </w:r>
          </w:p>
          <w:p w14:paraId="30A55A7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528BBEA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D44B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4</w:t>
            </w:r>
          </w:p>
          <w:p w14:paraId="0A4FF9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391DE4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AD06D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3</w:t>
            </w:r>
          </w:p>
          <w:p w14:paraId="3905D4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7</w:t>
            </w:r>
          </w:p>
          <w:p w14:paraId="2FA840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C2E7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1</w:t>
            </w:r>
          </w:p>
          <w:p w14:paraId="2426C3C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7E316B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0569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1</w:t>
            </w:r>
          </w:p>
          <w:p w14:paraId="6F9E62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2A343C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4CC0E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5.83</w:t>
            </w:r>
          </w:p>
          <w:p w14:paraId="434A9A7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66.67</w:t>
            </w:r>
          </w:p>
          <w:p w14:paraId="2014A77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36856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9.72</w:t>
            </w:r>
          </w:p>
          <w:p w14:paraId="64C076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0.39</w:t>
            </w:r>
          </w:p>
          <w:p w14:paraId="469712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A18E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6.70</w:t>
            </w:r>
          </w:p>
          <w:p w14:paraId="4CEE81B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6.03</w:t>
            </w:r>
          </w:p>
          <w:p w14:paraId="74F330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08A5C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3.67</w:t>
            </w:r>
          </w:p>
          <w:p w14:paraId="47058D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3.22</w:t>
            </w:r>
          </w:p>
          <w:p w14:paraId="3B176EB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63BAE11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98</w:t>
            </w:r>
          </w:p>
          <w:p w14:paraId="135B4D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30A725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7656A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0</w:t>
            </w:r>
          </w:p>
          <w:p w14:paraId="28B685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64</w:t>
            </w:r>
          </w:p>
          <w:p w14:paraId="7D3CF75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26E8C1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10</w:t>
            </w:r>
          </w:p>
          <w:p w14:paraId="4A64A9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73</w:t>
            </w:r>
          </w:p>
          <w:p w14:paraId="12CECA2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22E5F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93</w:t>
            </w:r>
          </w:p>
          <w:p w14:paraId="6802A0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88</w:t>
            </w:r>
          </w:p>
          <w:p w14:paraId="47E032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4CA6A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7.95</w:t>
            </w:r>
          </w:p>
          <w:p w14:paraId="5453D3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5.58</w:t>
            </w:r>
          </w:p>
          <w:p w14:paraId="2ED9971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85AE6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2.58</w:t>
            </w:r>
          </w:p>
          <w:p w14:paraId="5F80CB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90.45</w:t>
            </w:r>
          </w:p>
          <w:p w14:paraId="6B0475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1DC8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0.62</w:t>
            </w:r>
          </w:p>
          <w:p w14:paraId="02A019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1.79</w:t>
            </w:r>
          </w:p>
          <w:p w14:paraId="530409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E405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9.38</w:t>
            </w:r>
          </w:p>
          <w:p w14:paraId="32BA2F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9.29</w:t>
            </w:r>
          </w:p>
          <w:p w14:paraId="2BC440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28E3C46F" w14:textId="77777777" w:rsidTr="00194423">
        <w:trPr>
          <w:gridAfter w:val="1"/>
          <w:wAfter w:w="15" w:type="dxa"/>
          <w:trHeight w:val="56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EA0D898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A241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9.07</w:t>
            </w:r>
          </w:p>
          <w:p w14:paraId="1AACE0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7</w:t>
            </w:r>
          </w:p>
          <w:p w14:paraId="753BE1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59A75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9.48</w:t>
            </w:r>
          </w:p>
          <w:p w14:paraId="2B7574F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72</w:t>
            </w:r>
          </w:p>
          <w:p w14:paraId="5415290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D4EB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9.95</w:t>
            </w:r>
          </w:p>
          <w:p w14:paraId="655D8EE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6</w:t>
            </w:r>
          </w:p>
          <w:p w14:paraId="513F6E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c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977B0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0.48</w:t>
            </w:r>
          </w:p>
          <w:p w14:paraId="4FB55CD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1</w:t>
            </w:r>
          </w:p>
          <w:p w14:paraId="7BB860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9300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6</w:t>
            </w:r>
          </w:p>
          <w:p w14:paraId="479197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0</w:t>
            </w:r>
          </w:p>
          <w:p w14:paraId="376C09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6BDA3B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6</w:t>
            </w:r>
          </w:p>
          <w:p w14:paraId="743FB04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0</w:t>
            </w:r>
          </w:p>
          <w:p w14:paraId="4A5B529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7D26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7</w:t>
            </w:r>
          </w:p>
          <w:p w14:paraId="58362CC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3161C5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DB45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6</w:t>
            </w:r>
          </w:p>
          <w:p w14:paraId="0D11F57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0</w:t>
            </w:r>
          </w:p>
          <w:p w14:paraId="050177F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C34A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2</w:t>
            </w:r>
          </w:p>
          <w:p w14:paraId="5709DF6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4</w:t>
            </w:r>
          </w:p>
          <w:p w14:paraId="30CD57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A3A4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3</w:t>
            </w:r>
          </w:p>
          <w:p w14:paraId="30E496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5</w:t>
            </w:r>
          </w:p>
          <w:p w14:paraId="4C75CC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E25FB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5</w:t>
            </w:r>
          </w:p>
          <w:p w14:paraId="723945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6</w:t>
            </w:r>
          </w:p>
          <w:p w14:paraId="1A2781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A53D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6</w:t>
            </w:r>
          </w:p>
          <w:p w14:paraId="763652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1D12D4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3961D3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3.08</w:t>
            </w:r>
          </w:p>
          <w:p w14:paraId="00EC849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0.87</w:t>
            </w:r>
          </w:p>
          <w:p w14:paraId="0CA7E0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F684F6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.42</w:t>
            </w:r>
          </w:p>
          <w:p w14:paraId="7FB9E3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2.53</w:t>
            </w:r>
          </w:p>
          <w:p w14:paraId="195DD60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FE911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1.33</w:t>
            </w:r>
          </w:p>
          <w:p w14:paraId="6B4A99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.05</w:t>
            </w:r>
          </w:p>
          <w:p w14:paraId="27E564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c</w:t>
            </w:r>
            <w:proofErr w:type="spellEnd"/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65A886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3.32</w:t>
            </w:r>
          </w:p>
          <w:p w14:paraId="7A300B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5.50</w:t>
            </w:r>
          </w:p>
          <w:p w14:paraId="2026879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1F6BC4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30</w:t>
            </w:r>
          </w:p>
          <w:p w14:paraId="046CB0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58CB3F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855046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5</w:t>
            </w:r>
          </w:p>
          <w:p w14:paraId="4096BD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4</w:t>
            </w:r>
          </w:p>
          <w:p w14:paraId="71FB7D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813C4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33</w:t>
            </w:r>
          </w:p>
          <w:p w14:paraId="0976AF5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6</w:t>
            </w:r>
          </w:p>
          <w:p w14:paraId="2930432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B8D77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8</w:t>
            </w:r>
          </w:p>
          <w:p w14:paraId="3D2C64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3</w:t>
            </w:r>
          </w:p>
          <w:p w14:paraId="6B22CC4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87085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7.22</w:t>
            </w:r>
          </w:p>
          <w:p w14:paraId="0FB9BF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6.44</w:t>
            </w:r>
          </w:p>
          <w:p w14:paraId="63FBC1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2991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8.37</w:t>
            </w:r>
          </w:p>
          <w:p w14:paraId="71BAC3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8.32</w:t>
            </w:r>
          </w:p>
          <w:p w14:paraId="24DF65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4A8C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1.55</w:t>
            </w:r>
          </w:p>
          <w:p w14:paraId="2C06BB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5.88</w:t>
            </w:r>
          </w:p>
          <w:p w14:paraId="1965527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F1861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2.65</w:t>
            </w:r>
          </w:p>
          <w:p w14:paraId="4561BBB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1.15</w:t>
            </w:r>
          </w:p>
          <w:p w14:paraId="516B9FF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7939A023" w14:textId="77777777" w:rsidTr="00194423">
        <w:trPr>
          <w:gridAfter w:val="1"/>
          <w:wAfter w:w="15" w:type="dxa"/>
          <w:trHeight w:val="676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4F38EAC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B526B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20</w:t>
            </w:r>
          </w:p>
          <w:p w14:paraId="169BFAB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3</w:t>
            </w:r>
          </w:p>
          <w:p w14:paraId="78EE71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8FF90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72</w:t>
            </w:r>
          </w:p>
          <w:p w14:paraId="245210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7</w:t>
            </w:r>
          </w:p>
          <w:p w14:paraId="7B57D76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EE86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70</w:t>
            </w:r>
          </w:p>
          <w:p w14:paraId="209B29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8</w:t>
            </w:r>
          </w:p>
          <w:p w14:paraId="7B8A50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4468B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.13</w:t>
            </w:r>
          </w:p>
          <w:p w14:paraId="215C57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1</w:t>
            </w:r>
          </w:p>
          <w:p w14:paraId="6EA713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1E5B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7</w:t>
            </w:r>
          </w:p>
          <w:p w14:paraId="1FA9A3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4A04A3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F027F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7</w:t>
            </w:r>
          </w:p>
          <w:p w14:paraId="0DF3B4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596F75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F503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8</w:t>
            </w:r>
          </w:p>
          <w:p w14:paraId="09A4E1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1571D13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A73BC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8</w:t>
            </w:r>
          </w:p>
          <w:p w14:paraId="55199A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52490B0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3293C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2</w:t>
            </w:r>
          </w:p>
          <w:p w14:paraId="3E5CF4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0F1D4C0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F9E3A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5</w:t>
            </w:r>
          </w:p>
          <w:p w14:paraId="1AA08D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0</w:t>
            </w:r>
          </w:p>
          <w:p w14:paraId="1C5531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54CA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9</w:t>
            </w:r>
          </w:p>
          <w:p w14:paraId="4ED857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6</w:t>
            </w:r>
          </w:p>
          <w:p w14:paraId="5C9515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E759C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0</w:t>
            </w:r>
          </w:p>
          <w:p w14:paraId="610872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1C163C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B8368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18</w:t>
            </w:r>
          </w:p>
          <w:p w14:paraId="4B3A8B8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29</w:t>
            </w:r>
          </w:p>
          <w:p w14:paraId="2008136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DD7A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48.63</w:t>
            </w:r>
          </w:p>
          <w:p w14:paraId="7BB7853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1.86</w:t>
            </w:r>
          </w:p>
          <w:p w14:paraId="4A7EE8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9EB6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9.97</w:t>
            </w:r>
          </w:p>
          <w:p w14:paraId="40BFF1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83</w:t>
            </w:r>
          </w:p>
          <w:p w14:paraId="1EAA5A4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856EB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78</w:t>
            </w:r>
          </w:p>
          <w:p w14:paraId="098627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14</w:t>
            </w:r>
          </w:p>
          <w:p w14:paraId="7AB777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914455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47</w:t>
            </w:r>
          </w:p>
          <w:p w14:paraId="79B4AD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0</w:t>
            </w:r>
          </w:p>
          <w:p w14:paraId="237905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4C82B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8</w:t>
            </w:r>
          </w:p>
          <w:p w14:paraId="3E4312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9</w:t>
            </w:r>
          </w:p>
          <w:p w14:paraId="2E1C65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1269A3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70</w:t>
            </w:r>
          </w:p>
          <w:p w14:paraId="799F78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4</w:t>
            </w:r>
          </w:p>
          <w:p w14:paraId="75CEE7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D967E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53</w:t>
            </w:r>
          </w:p>
          <w:p w14:paraId="316D3F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1</w:t>
            </w:r>
          </w:p>
          <w:p w14:paraId="4721B9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6BC024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4.25</w:t>
            </w:r>
          </w:p>
          <w:p w14:paraId="55B08F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76</w:t>
            </w:r>
          </w:p>
          <w:p w14:paraId="717BFBF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D9C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1.37</w:t>
            </w:r>
          </w:p>
          <w:p w14:paraId="39FA0F7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6.74</w:t>
            </w:r>
          </w:p>
          <w:p w14:paraId="4930C4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E726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7.72</w:t>
            </w:r>
          </w:p>
          <w:p w14:paraId="34B21C4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34</w:t>
            </w:r>
          </w:p>
          <w:p w14:paraId="2FF43D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D87F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57.45</w:t>
            </w:r>
          </w:p>
          <w:p w14:paraId="578D5F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67</w:t>
            </w:r>
          </w:p>
          <w:p w14:paraId="65A4AAC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</w:tr>
      <w:tr w:rsidR="00194423" w:rsidRPr="00D62681" w14:paraId="5C01CD44" w14:textId="77777777" w:rsidTr="00194423">
        <w:trPr>
          <w:gridAfter w:val="1"/>
          <w:wAfter w:w="15" w:type="dxa"/>
          <w:trHeight w:val="68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2C14FDC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2169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73</w:t>
            </w:r>
          </w:p>
          <w:p w14:paraId="45CD2E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0</w:t>
            </w:r>
          </w:p>
          <w:p w14:paraId="6B6E89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92E0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.35</w:t>
            </w:r>
          </w:p>
          <w:p w14:paraId="3FC68F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84</w:t>
            </w:r>
          </w:p>
          <w:p w14:paraId="3F6CE3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72367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78</w:t>
            </w:r>
          </w:p>
          <w:p w14:paraId="6B9FAAB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676475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3FB010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.10</w:t>
            </w:r>
          </w:p>
          <w:p w14:paraId="1F62C56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7</w:t>
            </w:r>
          </w:p>
          <w:p w14:paraId="2B3CD1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96D77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9</w:t>
            </w:r>
          </w:p>
          <w:p w14:paraId="77948C6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18DBF9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F238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29</w:t>
            </w:r>
          </w:p>
          <w:p w14:paraId="6C812A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3242ED3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92BF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0</w:t>
            </w:r>
          </w:p>
          <w:p w14:paraId="34C4BD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7AB0AD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F4EC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0</w:t>
            </w:r>
          </w:p>
          <w:p w14:paraId="5D29F3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2D746E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F7EF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9</w:t>
            </w:r>
          </w:p>
          <w:p w14:paraId="26AA4D5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6E6519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86C3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9</w:t>
            </w:r>
          </w:p>
          <w:p w14:paraId="4819474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9</w:t>
            </w:r>
          </w:p>
          <w:p w14:paraId="0CD0597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0603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65</w:t>
            </w:r>
          </w:p>
          <w:p w14:paraId="71BE3F7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3</w:t>
            </w:r>
          </w:p>
          <w:p w14:paraId="2A95B46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36130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65</w:t>
            </w:r>
          </w:p>
          <w:p w14:paraId="5185D8C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6</w:t>
            </w:r>
          </w:p>
          <w:p w14:paraId="16DB0C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8E9F23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92</w:t>
            </w:r>
          </w:p>
          <w:p w14:paraId="11FCF5B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6.95</w:t>
            </w:r>
          </w:p>
          <w:p w14:paraId="306BB5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F2607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1.85</w:t>
            </w:r>
          </w:p>
          <w:p w14:paraId="610C5F3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.39</w:t>
            </w:r>
          </w:p>
          <w:p w14:paraId="32AD2A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52BD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23</w:t>
            </w:r>
          </w:p>
          <w:p w14:paraId="59302D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87</w:t>
            </w:r>
          </w:p>
          <w:p w14:paraId="283F42C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DF150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13</w:t>
            </w:r>
          </w:p>
          <w:p w14:paraId="4DB80B3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75</w:t>
            </w:r>
          </w:p>
          <w:p w14:paraId="28925FF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AB73C8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15</w:t>
            </w:r>
          </w:p>
          <w:p w14:paraId="429A4E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4</w:t>
            </w:r>
          </w:p>
          <w:p w14:paraId="34D3B1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85899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7</w:t>
            </w:r>
          </w:p>
          <w:p w14:paraId="3A0D69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1</w:t>
            </w:r>
          </w:p>
          <w:p w14:paraId="2FA3AE4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35610B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50</w:t>
            </w:r>
          </w:p>
          <w:p w14:paraId="670E413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9</w:t>
            </w:r>
          </w:p>
          <w:p w14:paraId="28E8A5F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03487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35</w:t>
            </w:r>
          </w:p>
          <w:p w14:paraId="7A41A9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0</w:t>
            </w:r>
          </w:p>
          <w:p w14:paraId="440CCB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c</w:t>
            </w:r>
            <w:proofErr w:type="spellEnd"/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D61BB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4.32</w:t>
            </w:r>
          </w:p>
          <w:p w14:paraId="09541D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1.22</w:t>
            </w:r>
          </w:p>
          <w:p w14:paraId="7AF038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F77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61.55</w:t>
            </w:r>
          </w:p>
          <w:p w14:paraId="085357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9.86</w:t>
            </w:r>
          </w:p>
          <w:p w14:paraId="0044F1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C01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1.47</w:t>
            </w:r>
          </w:p>
          <w:p w14:paraId="4C10FC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1.07</w:t>
            </w:r>
          </w:p>
          <w:p w14:paraId="42A2EC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F5C5E6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0.55</w:t>
            </w:r>
          </w:p>
          <w:p w14:paraId="159FBD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0.75</w:t>
            </w:r>
          </w:p>
          <w:p w14:paraId="2C4487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299A55B3" w14:textId="77777777" w:rsidTr="00194423">
        <w:trPr>
          <w:gridAfter w:val="1"/>
          <w:wAfter w:w="15" w:type="dxa"/>
          <w:trHeight w:val="711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C2C8B56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A2FB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69</w:t>
            </w:r>
          </w:p>
          <w:p w14:paraId="2A3578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84</w:t>
            </w:r>
          </w:p>
          <w:p w14:paraId="6061FA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D01E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9.04</w:t>
            </w:r>
          </w:p>
          <w:p w14:paraId="3030FE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12</w:t>
            </w:r>
          </w:p>
          <w:p w14:paraId="62B1E0E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0D1C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56</w:t>
            </w:r>
          </w:p>
          <w:p w14:paraId="5B1721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41</w:t>
            </w:r>
          </w:p>
          <w:p w14:paraId="217928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026587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8.52</w:t>
            </w:r>
          </w:p>
          <w:p w14:paraId="1A1D807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25</w:t>
            </w:r>
          </w:p>
          <w:p w14:paraId="78D5180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E16B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2</w:t>
            </w:r>
          </w:p>
          <w:p w14:paraId="30DF43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0030DC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D76197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2</w:t>
            </w:r>
          </w:p>
          <w:p w14:paraId="66BCB08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6FCDAE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ACFE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3</w:t>
            </w:r>
          </w:p>
          <w:p w14:paraId="47BEB4E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7A2FEE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E9B8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3</w:t>
            </w:r>
          </w:p>
          <w:p w14:paraId="7053C6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59020E9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B19D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0</w:t>
            </w:r>
          </w:p>
          <w:p w14:paraId="6DEE6C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7</w:t>
            </w:r>
          </w:p>
          <w:p w14:paraId="6EC805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98AD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54</w:t>
            </w:r>
          </w:p>
          <w:p w14:paraId="1E41A4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5</w:t>
            </w:r>
          </w:p>
          <w:p w14:paraId="5755AE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18E6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4</w:t>
            </w:r>
          </w:p>
          <w:p w14:paraId="0F4D97B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1</w:t>
            </w:r>
          </w:p>
          <w:p w14:paraId="2EC1AA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BBE55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9</w:t>
            </w:r>
          </w:p>
          <w:p w14:paraId="01590D7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5065B1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68B15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67</w:t>
            </w:r>
          </w:p>
          <w:p w14:paraId="10C7C0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98</w:t>
            </w:r>
          </w:p>
          <w:p w14:paraId="5A3C8A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F8EF8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2.48</w:t>
            </w:r>
          </w:p>
          <w:p w14:paraId="0AD6D02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4.26</w:t>
            </w:r>
          </w:p>
          <w:p w14:paraId="6DFB0E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654B4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72</w:t>
            </w:r>
          </w:p>
          <w:p w14:paraId="7005E1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11</w:t>
            </w:r>
          </w:p>
          <w:p w14:paraId="2CA2E5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03DF0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86</w:t>
            </w:r>
          </w:p>
          <w:p w14:paraId="633FFE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09</w:t>
            </w:r>
          </w:p>
          <w:p w14:paraId="2904B7C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75AFC6E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83</w:t>
            </w:r>
          </w:p>
          <w:p w14:paraId="736F0C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7</w:t>
            </w:r>
          </w:p>
          <w:p w14:paraId="062D16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ABE47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58</w:t>
            </w:r>
          </w:p>
          <w:p w14:paraId="40C5AD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40</w:t>
            </w:r>
          </w:p>
          <w:p w14:paraId="7AB04A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81A91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72</w:t>
            </w:r>
          </w:p>
          <w:p w14:paraId="0E5D8C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5</w:t>
            </w:r>
          </w:p>
          <w:p w14:paraId="35D50B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9366E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41</w:t>
            </w:r>
          </w:p>
          <w:p w14:paraId="48460FD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2</w:t>
            </w:r>
          </w:p>
          <w:p w14:paraId="42DB2C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A3A23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0.37</w:t>
            </w:r>
          </w:p>
          <w:p w14:paraId="2382AA9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4.34</w:t>
            </w:r>
          </w:p>
          <w:p w14:paraId="66D790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D979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3.29</w:t>
            </w:r>
          </w:p>
          <w:p w14:paraId="100CB7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8.73</w:t>
            </w:r>
          </w:p>
          <w:p w14:paraId="52F9FE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AB45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4.34</w:t>
            </w:r>
          </w:p>
          <w:p w14:paraId="54A584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5.87</w:t>
            </w:r>
          </w:p>
          <w:p w14:paraId="6CE113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1A7D1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3.97</w:t>
            </w:r>
          </w:p>
          <w:p w14:paraId="6E0D8C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4.96</w:t>
            </w:r>
          </w:p>
          <w:p w14:paraId="18D475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428E8DE4" w14:textId="77777777" w:rsidTr="00194423">
        <w:trPr>
          <w:gridAfter w:val="1"/>
          <w:wAfter w:w="15" w:type="dxa"/>
          <w:trHeight w:val="706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0D68ACC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9774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92</w:t>
            </w:r>
          </w:p>
          <w:p w14:paraId="0A61E0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8</w:t>
            </w:r>
          </w:p>
          <w:p w14:paraId="67F498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8FF4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98</w:t>
            </w:r>
          </w:p>
          <w:p w14:paraId="06AF9C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1A0E7C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CEA0C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55</w:t>
            </w:r>
          </w:p>
          <w:p w14:paraId="69FA7F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3</w:t>
            </w:r>
          </w:p>
          <w:p w14:paraId="49F3AA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3E3F3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57</w:t>
            </w:r>
          </w:p>
          <w:p w14:paraId="7B06A8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5</w:t>
            </w:r>
          </w:p>
          <w:p w14:paraId="4978533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C6F8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5</w:t>
            </w:r>
          </w:p>
          <w:p w14:paraId="464ADFC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41785F7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F22C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4</w:t>
            </w:r>
          </w:p>
          <w:p w14:paraId="02AA714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5FC964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1C82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5</w:t>
            </w:r>
          </w:p>
          <w:p w14:paraId="7CCF1D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30A566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4526DC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6</w:t>
            </w:r>
          </w:p>
          <w:p w14:paraId="7949D1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1FEC23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835B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16</w:t>
            </w:r>
          </w:p>
          <w:p w14:paraId="4D585F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31</w:t>
            </w:r>
          </w:p>
          <w:p w14:paraId="5254ED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2510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27</w:t>
            </w:r>
          </w:p>
          <w:p w14:paraId="6C09A2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3</w:t>
            </w:r>
          </w:p>
          <w:p w14:paraId="489B05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374F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7</w:t>
            </w:r>
          </w:p>
          <w:p w14:paraId="2AFDD4F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66DF47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D2F91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6</w:t>
            </w:r>
          </w:p>
          <w:p w14:paraId="1EAAAA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7</w:t>
            </w:r>
          </w:p>
          <w:p w14:paraId="1469D3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3D2B5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84</w:t>
            </w:r>
          </w:p>
          <w:p w14:paraId="157C72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08</w:t>
            </w:r>
          </w:p>
          <w:p w14:paraId="6243A6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84AD81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65</w:t>
            </w:r>
          </w:p>
          <w:p w14:paraId="4A51296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.76</w:t>
            </w:r>
          </w:p>
          <w:p w14:paraId="26AEF5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FE54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5.76</w:t>
            </w:r>
          </w:p>
          <w:p w14:paraId="57F9628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4.84</w:t>
            </w:r>
          </w:p>
          <w:p w14:paraId="15452D0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DD65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28</w:t>
            </w:r>
          </w:p>
          <w:p w14:paraId="5D9AE1C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.43</w:t>
            </w:r>
          </w:p>
          <w:p w14:paraId="19D546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14:paraId="5EA5E7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77</w:t>
            </w:r>
          </w:p>
          <w:p w14:paraId="1DA9F0A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6</w:t>
            </w:r>
          </w:p>
          <w:p w14:paraId="1B81A83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81ED0E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8</w:t>
            </w:r>
          </w:p>
          <w:p w14:paraId="3141B5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6</w:t>
            </w:r>
          </w:p>
          <w:p w14:paraId="40CF03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60D505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70</w:t>
            </w:r>
          </w:p>
          <w:p w14:paraId="6734E79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73A56D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C7761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7</w:t>
            </w:r>
          </w:p>
          <w:p w14:paraId="7AD54F9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645BBE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11C523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8.67</w:t>
            </w:r>
          </w:p>
          <w:p w14:paraId="468BFB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5.43</w:t>
            </w:r>
          </w:p>
          <w:p w14:paraId="033860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C55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5.77</w:t>
            </w:r>
          </w:p>
          <w:p w14:paraId="19A70E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5.09</w:t>
            </w:r>
          </w:p>
          <w:p w14:paraId="38EBCCD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DDF1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9.57</w:t>
            </w:r>
          </w:p>
          <w:p w14:paraId="1A0576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1.93</w:t>
            </w:r>
          </w:p>
          <w:p w14:paraId="5EA524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859C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0.90</w:t>
            </w:r>
          </w:p>
          <w:p w14:paraId="20BF27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3.33</w:t>
            </w:r>
          </w:p>
          <w:p w14:paraId="604B44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3672B44A" w14:textId="77777777" w:rsidTr="00194423">
        <w:trPr>
          <w:gridAfter w:val="1"/>
          <w:wAfter w:w="15" w:type="dxa"/>
          <w:trHeight w:val="688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1E64156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6574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2</w:t>
            </w:r>
          </w:p>
          <w:p w14:paraId="34317BD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99</w:t>
            </w:r>
          </w:p>
          <w:p w14:paraId="696941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C174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2</w:t>
            </w:r>
          </w:p>
          <w:p w14:paraId="18E5BE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06</w:t>
            </w:r>
          </w:p>
          <w:p w14:paraId="40DA9CE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C15D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17</w:t>
            </w:r>
          </w:p>
          <w:p w14:paraId="1E2F91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57</w:t>
            </w:r>
          </w:p>
          <w:p w14:paraId="21E2C9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454D61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27</w:t>
            </w:r>
          </w:p>
          <w:p w14:paraId="15A55B1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1.58</w:t>
            </w:r>
          </w:p>
          <w:p w14:paraId="03A4401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DF054B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9</w:t>
            </w:r>
          </w:p>
          <w:p w14:paraId="27EEAA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4</w:t>
            </w:r>
          </w:p>
          <w:p w14:paraId="0A0354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DE7E2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9</w:t>
            </w:r>
          </w:p>
          <w:p w14:paraId="3E9AD8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4</w:t>
            </w:r>
          </w:p>
          <w:p w14:paraId="556590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5F5C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9</w:t>
            </w:r>
          </w:p>
          <w:p w14:paraId="495B67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5</w:t>
            </w:r>
          </w:p>
          <w:p w14:paraId="52B14C1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C21A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9</w:t>
            </w:r>
          </w:p>
          <w:p w14:paraId="0F8826C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5</w:t>
            </w:r>
          </w:p>
          <w:p w14:paraId="7543F4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1619F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74</w:t>
            </w:r>
          </w:p>
          <w:p w14:paraId="79EF25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65</w:t>
            </w:r>
          </w:p>
          <w:p w14:paraId="6687E4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514EE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2</w:t>
            </w:r>
          </w:p>
          <w:p w14:paraId="784CE2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7</w:t>
            </w:r>
          </w:p>
          <w:p w14:paraId="38A618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128F8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09</w:t>
            </w:r>
          </w:p>
          <w:p w14:paraId="7E19B93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6</w:t>
            </w:r>
          </w:p>
          <w:p w14:paraId="3BE428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F8AA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11</w:t>
            </w:r>
          </w:p>
          <w:p w14:paraId="70B562D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6</w:t>
            </w:r>
          </w:p>
          <w:p w14:paraId="799D68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E96D23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2.24</w:t>
            </w:r>
          </w:p>
          <w:p w14:paraId="4B0BFA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44</w:t>
            </w:r>
          </w:p>
          <w:p w14:paraId="25999F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17FCBD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3.19</w:t>
            </w:r>
          </w:p>
          <w:p w14:paraId="6EBB02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7.52</w:t>
            </w:r>
          </w:p>
          <w:p w14:paraId="174E0A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F6A2C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20.90</w:t>
            </w:r>
          </w:p>
          <w:p w14:paraId="3BD0706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5.22</w:t>
            </w:r>
          </w:p>
          <w:p w14:paraId="467623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D4167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00</w:t>
            </w:r>
          </w:p>
          <w:p w14:paraId="1133145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43</w:t>
            </w:r>
          </w:p>
          <w:p w14:paraId="6F9F31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vAlign w:val="bottom"/>
          </w:tcPr>
          <w:p w14:paraId="5233E4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97</w:t>
            </w:r>
          </w:p>
          <w:p w14:paraId="2BD6C6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698E2B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E27F6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92</w:t>
            </w:r>
          </w:p>
          <w:p w14:paraId="2E189E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0</w:t>
            </w:r>
          </w:p>
          <w:p w14:paraId="017FE64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22B1BD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73</w:t>
            </w:r>
          </w:p>
          <w:p w14:paraId="17BC1E8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0</w:t>
            </w:r>
          </w:p>
          <w:p w14:paraId="26EC7E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9C62E3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.57</w:t>
            </w:r>
          </w:p>
          <w:p w14:paraId="22E82CF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9</w:t>
            </w:r>
          </w:p>
          <w:p w14:paraId="4010EED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BA93F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8.97</w:t>
            </w:r>
          </w:p>
          <w:p w14:paraId="56E500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60</w:t>
            </w:r>
          </w:p>
          <w:p w14:paraId="2A44ED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67A72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8.97</w:t>
            </w:r>
          </w:p>
          <w:p w14:paraId="7084AD7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30</w:t>
            </w:r>
          </w:p>
          <w:p w14:paraId="2D001C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524C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0.77</w:t>
            </w:r>
          </w:p>
          <w:p w14:paraId="083B166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27</w:t>
            </w:r>
          </w:p>
          <w:p w14:paraId="5DD795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299F9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7.93</w:t>
            </w:r>
          </w:p>
          <w:p w14:paraId="57F6B7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83</w:t>
            </w:r>
          </w:p>
          <w:p w14:paraId="2EDB84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</w:tr>
      <w:tr w:rsidR="00194423" w:rsidRPr="00D62681" w14:paraId="68FC4378" w14:textId="77777777" w:rsidTr="00194423">
        <w:trPr>
          <w:gridAfter w:val="1"/>
          <w:wAfter w:w="15" w:type="dxa"/>
          <w:trHeight w:val="699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97B4B0E" w14:textId="77777777" w:rsidR="00194423" w:rsidRPr="00194423" w:rsidRDefault="00194423" w:rsidP="00D6268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FB3F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0</w:t>
            </w:r>
          </w:p>
          <w:p w14:paraId="76C24B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2</w:t>
            </w:r>
          </w:p>
          <w:p w14:paraId="16CD01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AE62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48</w:t>
            </w:r>
          </w:p>
          <w:p w14:paraId="29FA69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06A3344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1964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98</w:t>
            </w:r>
          </w:p>
          <w:p w14:paraId="6F3930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7FFBC4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8B18C3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3.97</w:t>
            </w:r>
          </w:p>
          <w:p w14:paraId="4E5D6F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719ABA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7D48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8</w:t>
            </w:r>
          </w:p>
          <w:p w14:paraId="775416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6FE25E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555A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8</w:t>
            </w:r>
          </w:p>
          <w:p w14:paraId="178DE32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394F493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B7E5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8</w:t>
            </w:r>
          </w:p>
          <w:p w14:paraId="76F3B2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1</w:t>
            </w:r>
          </w:p>
          <w:p w14:paraId="7E01CAF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D4AC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0.38</w:t>
            </w:r>
          </w:p>
          <w:p w14:paraId="6ADF9A4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02</w:t>
            </w:r>
          </w:p>
          <w:p w14:paraId="1F2DE5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C020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34</w:t>
            </w:r>
          </w:p>
          <w:p w14:paraId="229DD4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76</w:t>
            </w:r>
          </w:p>
          <w:p w14:paraId="1BFC806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D5A50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41</w:t>
            </w:r>
          </w:p>
          <w:p w14:paraId="5F2933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58</w:t>
            </w:r>
          </w:p>
          <w:p w14:paraId="4A971E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6AE3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88</w:t>
            </w:r>
          </w:p>
          <w:p w14:paraId="7997287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9</w:t>
            </w:r>
          </w:p>
          <w:p w14:paraId="36F977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7CF5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7.92</w:t>
            </w:r>
          </w:p>
          <w:p w14:paraId="23E16D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1</w:t>
            </w:r>
          </w:p>
          <w:p w14:paraId="1A3107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DF737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68</w:t>
            </w:r>
          </w:p>
          <w:p w14:paraId="7020645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62</w:t>
            </w:r>
          </w:p>
          <w:p w14:paraId="25B6D5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23690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8.94</w:t>
            </w:r>
          </w:p>
          <w:p w14:paraId="325C8C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4.86</w:t>
            </w:r>
          </w:p>
          <w:p w14:paraId="237817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253B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38</w:t>
            </w:r>
          </w:p>
          <w:p w14:paraId="1C56592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3.62</w:t>
            </w:r>
          </w:p>
          <w:p w14:paraId="37A61B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A859F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1.38</w:t>
            </w:r>
          </w:p>
          <w:p w14:paraId="733F20A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63</w:t>
            </w:r>
          </w:p>
          <w:p w14:paraId="57D4824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9" w:type="dxa"/>
            <w:shd w:val="clear" w:color="auto" w:fill="auto"/>
            <w:vAlign w:val="bottom"/>
          </w:tcPr>
          <w:p w14:paraId="70283A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80</w:t>
            </w:r>
          </w:p>
          <w:p w14:paraId="524D3C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21</w:t>
            </w:r>
          </w:p>
          <w:p w14:paraId="782607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60C62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77</w:t>
            </w:r>
          </w:p>
          <w:p w14:paraId="0425E57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8</w:t>
            </w:r>
          </w:p>
          <w:p w14:paraId="3CE01C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CB555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75</w:t>
            </w:r>
          </w:p>
          <w:p w14:paraId="53A298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4</w:t>
            </w:r>
          </w:p>
          <w:p w14:paraId="1FB84A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C1F91A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10.73</w:t>
            </w:r>
          </w:p>
          <w:p w14:paraId="6224BE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15</w:t>
            </w:r>
          </w:p>
          <w:p w14:paraId="36B737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C4D53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2.40</w:t>
            </w:r>
          </w:p>
          <w:p w14:paraId="2D79D9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60</w:t>
            </w:r>
          </w:p>
          <w:p w14:paraId="3693069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FB2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2.58</w:t>
            </w:r>
          </w:p>
          <w:p w14:paraId="75108F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2.52</w:t>
            </w:r>
          </w:p>
          <w:p w14:paraId="176F24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D68B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4.42</w:t>
            </w:r>
          </w:p>
          <w:p w14:paraId="4AC2BA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0.69</w:t>
            </w:r>
          </w:p>
          <w:p w14:paraId="2B75907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3485B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96.55</w:t>
            </w:r>
          </w:p>
          <w:p w14:paraId="71FA9E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5.99</w:t>
            </w:r>
          </w:p>
          <w:p w14:paraId="36AB69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a</w:t>
            </w:r>
          </w:p>
        </w:tc>
      </w:tr>
    </w:tbl>
    <w:p w14:paraId="30B55439" w14:textId="519C94DB" w:rsidR="00CE1161" w:rsidRDefault="00CE1161">
      <w:pPr>
        <w:rPr>
          <w:rFonts w:cstheme="minorHAnsi"/>
          <w:sz w:val="12"/>
          <w:szCs w:val="12"/>
        </w:rPr>
      </w:pPr>
    </w:p>
    <w:p w14:paraId="7F0774F0" w14:textId="5C1E2428" w:rsidR="00194423" w:rsidRDefault="00194423">
      <w:pPr>
        <w:rPr>
          <w:rFonts w:cstheme="minorHAnsi"/>
          <w:sz w:val="12"/>
          <w:szCs w:val="12"/>
        </w:rPr>
      </w:pPr>
    </w:p>
    <w:p w14:paraId="0B5DEDDF" w14:textId="2D7B4799" w:rsidR="00194423" w:rsidRDefault="00194423">
      <w:pPr>
        <w:rPr>
          <w:rFonts w:cstheme="minorHAnsi"/>
          <w:sz w:val="12"/>
          <w:szCs w:val="12"/>
        </w:rPr>
      </w:pPr>
    </w:p>
    <w:p w14:paraId="6D768C46" w14:textId="77777777" w:rsidR="00194423" w:rsidRPr="00D62681" w:rsidRDefault="00194423">
      <w:pPr>
        <w:rPr>
          <w:rFonts w:cstheme="minorHAnsi"/>
          <w:sz w:val="12"/>
          <w:szCs w:val="12"/>
        </w:rPr>
      </w:pPr>
      <w:bookmarkStart w:id="0" w:name="_GoBack"/>
      <w:bookmarkEnd w:id="0"/>
    </w:p>
    <w:p w14:paraId="376CCB53" w14:textId="77777777" w:rsidR="00CE1161" w:rsidRPr="00D62681" w:rsidRDefault="00CE1161">
      <w:pPr>
        <w:rPr>
          <w:rFonts w:cstheme="minorHAnsi"/>
          <w:sz w:val="12"/>
          <w:szCs w:val="12"/>
        </w:rPr>
      </w:pPr>
    </w:p>
    <w:tbl>
      <w:tblPr>
        <w:tblW w:w="15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680"/>
        <w:gridCol w:w="580"/>
        <w:gridCol w:w="580"/>
        <w:gridCol w:w="580"/>
        <w:gridCol w:w="580"/>
        <w:gridCol w:w="580"/>
        <w:gridCol w:w="580"/>
        <w:gridCol w:w="655"/>
        <w:gridCol w:w="662"/>
        <w:gridCol w:w="662"/>
        <w:gridCol w:w="662"/>
        <w:gridCol w:w="662"/>
        <w:gridCol w:w="650"/>
        <w:gridCol w:w="581"/>
        <w:gridCol w:w="631"/>
        <w:gridCol w:w="581"/>
        <w:gridCol w:w="662"/>
        <w:gridCol w:w="662"/>
        <w:gridCol w:w="662"/>
        <w:gridCol w:w="662"/>
        <w:gridCol w:w="650"/>
        <w:gridCol w:w="581"/>
        <w:gridCol w:w="581"/>
        <w:gridCol w:w="688"/>
      </w:tblGrid>
      <w:tr w:rsidR="00194423" w:rsidRPr="00D62681" w14:paraId="72CD21F6" w14:textId="77777777" w:rsidTr="00194423">
        <w:trPr>
          <w:trHeight w:val="360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3C106F7" w14:textId="77777777" w:rsidR="00194423" w:rsidRPr="00D62681" w:rsidRDefault="00194423" w:rsidP="00CE116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</w:p>
        </w:tc>
        <w:tc>
          <w:tcPr>
            <w:tcW w:w="2420" w:type="dxa"/>
            <w:gridSpan w:val="4"/>
            <w:shd w:val="clear" w:color="auto" w:fill="auto"/>
            <w:noWrap/>
            <w:vAlign w:val="center"/>
            <w:hideMark/>
          </w:tcPr>
          <w:p w14:paraId="7F352D6F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TOC (mg/L)</w:t>
            </w:r>
          </w:p>
        </w:tc>
        <w:tc>
          <w:tcPr>
            <w:tcW w:w="2395" w:type="dxa"/>
            <w:gridSpan w:val="4"/>
            <w:shd w:val="clear" w:color="auto" w:fill="auto"/>
            <w:noWrap/>
            <w:vAlign w:val="center"/>
            <w:hideMark/>
          </w:tcPr>
          <w:p w14:paraId="1046633D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TN (mg/L)</w:t>
            </w:r>
          </w:p>
        </w:tc>
        <w:tc>
          <w:tcPr>
            <w:tcW w:w="2648" w:type="dxa"/>
            <w:gridSpan w:val="4"/>
            <w:shd w:val="clear" w:color="auto" w:fill="auto"/>
            <w:noWrap/>
            <w:vAlign w:val="center"/>
            <w:hideMark/>
          </w:tcPr>
          <w:p w14:paraId="4E139576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TP (</w:t>
            </w:r>
            <w:proofErr w:type="spellStart"/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μg</w:t>
            </w:r>
            <w:proofErr w:type="spellEnd"/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/L)</w:t>
            </w:r>
          </w:p>
        </w:tc>
        <w:tc>
          <w:tcPr>
            <w:tcW w:w="2443" w:type="dxa"/>
            <w:gridSpan w:val="4"/>
            <w:shd w:val="clear" w:color="auto" w:fill="auto"/>
            <w:noWrap/>
            <w:vAlign w:val="center"/>
            <w:hideMark/>
          </w:tcPr>
          <w:p w14:paraId="6A299DED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NO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vertAlign w:val="subscript"/>
                <w:lang w:eastAsia="en-GB"/>
              </w:rPr>
              <w:t>3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vertAlign w:val="superscript"/>
                <w:lang w:eastAsia="en-GB"/>
              </w:rPr>
              <w:t>-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 xml:space="preserve"> (mg/L)</w:t>
            </w:r>
          </w:p>
        </w:tc>
        <w:tc>
          <w:tcPr>
            <w:tcW w:w="2648" w:type="dxa"/>
            <w:gridSpan w:val="4"/>
            <w:shd w:val="clear" w:color="auto" w:fill="auto"/>
            <w:noWrap/>
            <w:vAlign w:val="center"/>
            <w:hideMark/>
          </w:tcPr>
          <w:p w14:paraId="6167C860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PO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vertAlign w:val="subscript"/>
                <w:lang w:eastAsia="en-GB"/>
              </w:rPr>
              <w:t>4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vertAlign w:val="superscript"/>
                <w:lang w:eastAsia="en-GB"/>
              </w:rPr>
              <w:t>3-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 xml:space="preserve"> (</w:t>
            </w:r>
            <w:proofErr w:type="spellStart"/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μg</w:t>
            </w:r>
            <w:proofErr w:type="spellEnd"/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/L)</w:t>
            </w:r>
          </w:p>
        </w:tc>
        <w:tc>
          <w:tcPr>
            <w:tcW w:w="2500" w:type="dxa"/>
            <w:gridSpan w:val="4"/>
            <w:shd w:val="clear" w:color="auto" w:fill="auto"/>
            <w:noWrap/>
            <w:vAlign w:val="center"/>
            <w:hideMark/>
          </w:tcPr>
          <w:p w14:paraId="4FD9D4FF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SO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vertAlign w:val="subscript"/>
                <w:lang w:eastAsia="en-GB"/>
              </w:rPr>
              <w:t>4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vertAlign w:val="superscript"/>
                <w:lang w:eastAsia="en-GB"/>
              </w:rPr>
              <w:t>2-</w:t>
            </w: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 xml:space="preserve"> (mg/L)</w:t>
            </w:r>
          </w:p>
        </w:tc>
      </w:tr>
      <w:tr w:rsidR="00194423" w:rsidRPr="00D62681" w14:paraId="09D0ABF2" w14:textId="77777777" w:rsidTr="00194423">
        <w:trPr>
          <w:trHeight w:val="300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29CC6B7" w14:textId="222D1AD4" w:rsidR="00194423" w:rsidRPr="00D62681" w:rsidRDefault="00194423" w:rsidP="00194423">
            <w:pPr>
              <w:spacing w:after="0" w:line="240" w:lineRule="auto"/>
              <w:ind w:right="-117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Month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802723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6A1639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E35E81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3AD2D85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E69D63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30A938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3D8A369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901B35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871420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1BF741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6E9341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80D230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F0795C0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089309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0FD8129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850C0EA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656CA9F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AA83DAE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53293C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61A15D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S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3546FA6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4C38FB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U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32AA75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M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EC229F6" w14:textId="77777777" w:rsidR="00194423" w:rsidRPr="00194423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DS</w:t>
            </w:r>
          </w:p>
        </w:tc>
      </w:tr>
      <w:tr w:rsidR="00194423" w:rsidRPr="00D62681" w14:paraId="64CB1446" w14:textId="77777777" w:rsidTr="00194423">
        <w:trPr>
          <w:trHeight w:val="732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56113C5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4030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4</w:t>
            </w:r>
          </w:p>
          <w:p w14:paraId="71927B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2</w:t>
            </w:r>
          </w:p>
          <w:p w14:paraId="1B8DD47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1C60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0</w:t>
            </w:r>
          </w:p>
          <w:p w14:paraId="7AAED9B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6</w:t>
            </w:r>
          </w:p>
          <w:p w14:paraId="20E39C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F78B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1</w:t>
            </w:r>
          </w:p>
          <w:p w14:paraId="71B285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2</w:t>
            </w:r>
          </w:p>
          <w:p w14:paraId="68BD5B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724B1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7</w:t>
            </w:r>
          </w:p>
          <w:p w14:paraId="12B6C1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6</w:t>
            </w:r>
          </w:p>
          <w:p w14:paraId="08380A5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BA32B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29</w:t>
            </w:r>
          </w:p>
          <w:p w14:paraId="5E39880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4</w:t>
            </w:r>
          </w:p>
          <w:p w14:paraId="602448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05611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29</w:t>
            </w:r>
          </w:p>
          <w:p w14:paraId="486B02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2</w:t>
            </w:r>
          </w:p>
          <w:p w14:paraId="4C3D842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F04AA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43</w:t>
            </w:r>
          </w:p>
          <w:p w14:paraId="210F0AB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591B94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2173A88" w14:textId="77777777" w:rsidR="00194423" w:rsidRPr="00D62681" w:rsidRDefault="00194423" w:rsidP="009B3671">
            <w:pPr>
              <w:spacing w:after="0" w:line="240" w:lineRule="auto"/>
              <w:ind w:right="-54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40</w:t>
            </w:r>
          </w:p>
          <w:p w14:paraId="202D343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3</w:t>
            </w:r>
          </w:p>
          <w:p w14:paraId="013926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C552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0.05</w:t>
            </w:r>
          </w:p>
          <w:p w14:paraId="28EBC6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2.82</w:t>
            </w:r>
          </w:p>
          <w:p w14:paraId="7826AD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E38E0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4.83</w:t>
            </w:r>
          </w:p>
          <w:p w14:paraId="7ACC6F7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4.44</w:t>
            </w:r>
          </w:p>
          <w:p w14:paraId="0FDE23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084A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6.01</w:t>
            </w:r>
          </w:p>
          <w:p w14:paraId="5121A0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.82</w:t>
            </w:r>
          </w:p>
          <w:p w14:paraId="12134F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9D747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1.25</w:t>
            </w:r>
          </w:p>
          <w:p w14:paraId="22DACD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7.50</w:t>
            </w:r>
          </w:p>
          <w:p w14:paraId="3F0B73B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46717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12</w:t>
            </w:r>
          </w:p>
          <w:p w14:paraId="227C3A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4</w:t>
            </w:r>
          </w:p>
          <w:p w14:paraId="12D3766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7310E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18</w:t>
            </w:r>
          </w:p>
          <w:p w14:paraId="3A5B8D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5</w:t>
            </w:r>
          </w:p>
          <w:p w14:paraId="654CD0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EF268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24</w:t>
            </w:r>
          </w:p>
          <w:p w14:paraId="44910A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4</w:t>
            </w:r>
          </w:p>
          <w:p w14:paraId="0B3DAB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7E4DF4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14</w:t>
            </w:r>
          </w:p>
          <w:p w14:paraId="0256EA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2</w:t>
            </w:r>
          </w:p>
          <w:p w14:paraId="5B5E02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4F331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8.33</w:t>
            </w:r>
          </w:p>
          <w:p w14:paraId="5D66A96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1.37</w:t>
            </w:r>
          </w:p>
          <w:p w14:paraId="467EB8C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c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837F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8.33</w:t>
            </w:r>
          </w:p>
          <w:p w14:paraId="7DC465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.29</w:t>
            </w:r>
          </w:p>
          <w:p w14:paraId="7281942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1C94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1.67</w:t>
            </w:r>
          </w:p>
          <w:p w14:paraId="136D42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83</w:t>
            </w:r>
          </w:p>
          <w:p w14:paraId="6193DBE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6920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6.67</w:t>
            </w:r>
          </w:p>
          <w:p w14:paraId="5C078C4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9.66</w:t>
            </w:r>
          </w:p>
          <w:p w14:paraId="289D1C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proofErr w:type="spellStart"/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c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1DA7D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16</w:t>
            </w:r>
          </w:p>
          <w:p w14:paraId="361001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7</w:t>
            </w:r>
          </w:p>
          <w:p w14:paraId="1F077C6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3CFF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36</w:t>
            </w:r>
          </w:p>
          <w:p w14:paraId="2819D13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4</w:t>
            </w:r>
          </w:p>
          <w:p w14:paraId="017BC1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3C231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98</w:t>
            </w:r>
          </w:p>
          <w:p w14:paraId="4BFEC1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7</w:t>
            </w:r>
          </w:p>
          <w:p w14:paraId="075AB98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E8BFF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6.62</w:t>
            </w:r>
          </w:p>
          <w:p w14:paraId="1BDD74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5</w:t>
            </w:r>
          </w:p>
          <w:p w14:paraId="19D6E99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02990F65" w14:textId="77777777" w:rsidTr="00194423">
        <w:trPr>
          <w:trHeight w:val="701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DD5AEE6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80" w:type="dxa"/>
            <w:shd w:val="clear" w:color="000000" w:fill="FFFFFF"/>
            <w:noWrap/>
            <w:vAlign w:val="bottom"/>
            <w:hideMark/>
          </w:tcPr>
          <w:p w14:paraId="69A395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24</w:t>
            </w:r>
          </w:p>
          <w:p w14:paraId="43B8C6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56</w:t>
            </w:r>
          </w:p>
          <w:p w14:paraId="22A0411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14:paraId="78ED3F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5</w:t>
            </w:r>
          </w:p>
          <w:p w14:paraId="40B1D9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4</w:t>
            </w:r>
          </w:p>
          <w:p w14:paraId="01ECEA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14:paraId="78EB2EE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9</w:t>
            </w:r>
          </w:p>
          <w:p w14:paraId="7173D1D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5</w:t>
            </w:r>
          </w:p>
          <w:p w14:paraId="034678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14:paraId="419A09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7</w:t>
            </w:r>
          </w:p>
          <w:p w14:paraId="4D5CA8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76C2D15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14:paraId="1D6ADA5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94</w:t>
            </w:r>
          </w:p>
          <w:p w14:paraId="2747E4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3</w:t>
            </w:r>
          </w:p>
          <w:p w14:paraId="0C11E2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14:paraId="253A03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90</w:t>
            </w:r>
          </w:p>
          <w:p w14:paraId="3DA106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4</w:t>
            </w:r>
          </w:p>
          <w:p w14:paraId="65914F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000000" w:fill="FFFFFF"/>
            <w:noWrap/>
            <w:vAlign w:val="bottom"/>
            <w:hideMark/>
          </w:tcPr>
          <w:p w14:paraId="12B463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07</w:t>
            </w:r>
          </w:p>
          <w:p w14:paraId="2D4BEA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3</w:t>
            </w:r>
          </w:p>
          <w:p w14:paraId="5482CB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55" w:type="dxa"/>
            <w:shd w:val="clear" w:color="000000" w:fill="FFFFFF"/>
            <w:noWrap/>
            <w:vAlign w:val="bottom"/>
            <w:hideMark/>
          </w:tcPr>
          <w:p w14:paraId="38C0BE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18</w:t>
            </w:r>
          </w:p>
          <w:p w14:paraId="5561966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2</w:t>
            </w:r>
          </w:p>
          <w:p w14:paraId="1BD497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021BA1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6.97</w:t>
            </w:r>
          </w:p>
          <w:p w14:paraId="7918A3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.03</w:t>
            </w:r>
          </w:p>
          <w:p w14:paraId="41484F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0E1A8C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84.24</w:t>
            </w:r>
          </w:p>
          <w:p w14:paraId="2B7A43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4.98</w:t>
            </w:r>
          </w:p>
          <w:p w14:paraId="0C77B6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67A069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15.56</w:t>
            </w:r>
          </w:p>
          <w:p w14:paraId="0FEE8FD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8.31</w:t>
            </w:r>
          </w:p>
          <w:p w14:paraId="4E1074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6848E35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2.83</w:t>
            </w:r>
          </w:p>
          <w:p w14:paraId="4F455E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1.28</w:t>
            </w:r>
          </w:p>
          <w:p w14:paraId="33346C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23B5B9B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.04</w:t>
            </w:r>
          </w:p>
          <w:p w14:paraId="0DA1C8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5</w:t>
            </w:r>
          </w:p>
          <w:p w14:paraId="129A1E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000000" w:fill="FFFFFF"/>
            <w:noWrap/>
            <w:vAlign w:val="bottom"/>
            <w:hideMark/>
          </w:tcPr>
          <w:p w14:paraId="3DA065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.00</w:t>
            </w:r>
          </w:p>
          <w:p w14:paraId="4D50809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5</w:t>
            </w:r>
          </w:p>
          <w:p w14:paraId="2462839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000000" w:fill="FFFFFF"/>
            <w:noWrap/>
            <w:vAlign w:val="bottom"/>
            <w:hideMark/>
          </w:tcPr>
          <w:p w14:paraId="725F040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.16</w:t>
            </w:r>
          </w:p>
          <w:p w14:paraId="422B82E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4</w:t>
            </w:r>
          </w:p>
          <w:p w14:paraId="1A48938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1" w:type="dxa"/>
            <w:shd w:val="clear" w:color="000000" w:fill="FFFFFF"/>
            <w:noWrap/>
            <w:vAlign w:val="bottom"/>
            <w:hideMark/>
          </w:tcPr>
          <w:p w14:paraId="6D509F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.02</w:t>
            </w:r>
          </w:p>
          <w:p w14:paraId="48F741D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3</w:t>
            </w:r>
          </w:p>
          <w:p w14:paraId="50A67D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78E6065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0.00</w:t>
            </w:r>
          </w:p>
          <w:p w14:paraId="2B8F219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0</w:t>
            </w:r>
          </w:p>
          <w:p w14:paraId="2D083E7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30509C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3.33</w:t>
            </w:r>
          </w:p>
          <w:p w14:paraId="1F82ED2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.28</w:t>
            </w:r>
          </w:p>
          <w:p w14:paraId="7CD1472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03A3E7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6.67</w:t>
            </w:r>
          </w:p>
          <w:p w14:paraId="41E5D0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12</w:t>
            </w:r>
          </w:p>
          <w:p w14:paraId="2876C27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000000" w:fill="FFFFFF"/>
            <w:noWrap/>
            <w:vAlign w:val="bottom"/>
            <w:hideMark/>
          </w:tcPr>
          <w:p w14:paraId="6F1045A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0.67</w:t>
            </w:r>
          </w:p>
          <w:p w14:paraId="5E4CBE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.77</w:t>
            </w:r>
          </w:p>
          <w:p w14:paraId="412312B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000000" w:fill="FFFFFF"/>
            <w:noWrap/>
            <w:vAlign w:val="bottom"/>
            <w:hideMark/>
          </w:tcPr>
          <w:p w14:paraId="69EED1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60</w:t>
            </w:r>
          </w:p>
          <w:p w14:paraId="09E455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3</w:t>
            </w:r>
          </w:p>
          <w:p w14:paraId="17B0FD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000000" w:fill="FFFFFF"/>
            <w:noWrap/>
            <w:vAlign w:val="bottom"/>
            <w:hideMark/>
          </w:tcPr>
          <w:p w14:paraId="7C025D1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6.24</w:t>
            </w:r>
          </w:p>
          <w:p w14:paraId="01BA7F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4</w:t>
            </w:r>
          </w:p>
          <w:p w14:paraId="6AB7F98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1" w:type="dxa"/>
            <w:shd w:val="clear" w:color="000000" w:fill="FFFFFF"/>
            <w:noWrap/>
            <w:vAlign w:val="bottom"/>
            <w:hideMark/>
          </w:tcPr>
          <w:p w14:paraId="2EEC83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6.70</w:t>
            </w:r>
          </w:p>
          <w:p w14:paraId="428F75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8</w:t>
            </w:r>
          </w:p>
          <w:p w14:paraId="14AE74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proofErr w:type="spellStart"/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c</w:t>
            </w:r>
            <w:proofErr w:type="spellEnd"/>
          </w:p>
        </w:tc>
        <w:tc>
          <w:tcPr>
            <w:tcW w:w="688" w:type="dxa"/>
            <w:shd w:val="clear" w:color="000000" w:fill="FFFFFF"/>
            <w:noWrap/>
            <w:vAlign w:val="bottom"/>
            <w:hideMark/>
          </w:tcPr>
          <w:p w14:paraId="03AEB96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6.93</w:t>
            </w:r>
          </w:p>
          <w:p w14:paraId="610C86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7</w:t>
            </w:r>
          </w:p>
          <w:p w14:paraId="388933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c</w:t>
            </w:r>
          </w:p>
        </w:tc>
      </w:tr>
      <w:tr w:rsidR="00194423" w:rsidRPr="00D62681" w14:paraId="67E0CE1C" w14:textId="77777777" w:rsidTr="00194423">
        <w:trPr>
          <w:trHeight w:val="697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4F04D70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D7A0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95</w:t>
            </w:r>
          </w:p>
          <w:p w14:paraId="5845696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0</w:t>
            </w:r>
          </w:p>
          <w:p w14:paraId="79E9954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111484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19</w:t>
            </w:r>
          </w:p>
          <w:p w14:paraId="5F0E59C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53</w:t>
            </w:r>
          </w:p>
          <w:p w14:paraId="44980C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2099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90</w:t>
            </w:r>
          </w:p>
          <w:p w14:paraId="35B5FA9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83</w:t>
            </w:r>
          </w:p>
          <w:p w14:paraId="215A548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69C6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26</w:t>
            </w:r>
          </w:p>
          <w:p w14:paraId="71F738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89</w:t>
            </w:r>
          </w:p>
          <w:p w14:paraId="34492B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2F13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76</w:t>
            </w:r>
          </w:p>
          <w:p w14:paraId="701226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1</w:t>
            </w:r>
          </w:p>
          <w:p w14:paraId="0350F4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C0E1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68</w:t>
            </w:r>
          </w:p>
          <w:p w14:paraId="299EFB3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4</w:t>
            </w:r>
          </w:p>
          <w:p w14:paraId="5317B1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FB19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70</w:t>
            </w:r>
          </w:p>
          <w:p w14:paraId="121FFD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1</w:t>
            </w:r>
          </w:p>
          <w:p w14:paraId="705BA92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776410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66</w:t>
            </w:r>
          </w:p>
          <w:p w14:paraId="5EA857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1</w:t>
            </w:r>
          </w:p>
          <w:p w14:paraId="7B211E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1FAF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5.66</w:t>
            </w:r>
          </w:p>
          <w:p w14:paraId="23AC00A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7.44</w:t>
            </w:r>
          </w:p>
          <w:p w14:paraId="18A177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57661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5.76</w:t>
            </w:r>
          </w:p>
          <w:p w14:paraId="2998B60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1.78</w:t>
            </w:r>
          </w:p>
          <w:p w14:paraId="628B92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771A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7.68</w:t>
            </w:r>
          </w:p>
          <w:p w14:paraId="3736605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8.70</w:t>
            </w:r>
          </w:p>
          <w:p w14:paraId="3C1ABC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C609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9.90</w:t>
            </w:r>
          </w:p>
          <w:p w14:paraId="106FF1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4.26</w:t>
            </w:r>
          </w:p>
          <w:p w14:paraId="3185EA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F3317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94</w:t>
            </w:r>
          </w:p>
          <w:p w14:paraId="662B307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79</w:t>
            </w:r>
          </w:p>
          <w:p w14:paraId="21EF98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C3F5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09</w:t>
            </w:r>
          </w:p>
          <w:p w14:paraId="1BA1FA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75</w:t>
            </w:r>
          </w:p>
          <w:p w14:paraId="3011B05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A609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96</w:t>
            </w:r>
          </w:p>
          <w:p w14:paraId="49C7CA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81</w:t>
            </w:r>
          </w:p>
          <w:p w14:paraId="10B4FC0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A361A6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84</w:t>
            </w:r>
          </w:p>
          <w:p w14:paraId="589E89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80</w:t>
            </w:r>
          </w:p>
          <w:p w14:paraId="550714A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0DA47F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6.67</w:t>
            </w:r>
          </w:p>
          <w:p w14:paraId="4108C5F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6.15</w:t>
            </w:r>
          </w:p>
          <w:p w14:paraId="089FAE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E73B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6.67</w:t>
            </w:r>
          </w:p>
          <w:p w14:paraId="71D0EA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0.33</w:t>
            </w:r>
          </w:p>
          <w:p w14:paraId="76CC20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069AC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8.33</w:t>
            </w:r>
          </w:p>
          <w:p w14:paraId="686B74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4.01</w:t>
            </w:r>
          </w:p>
          <w:p w14:paraId="7D6791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943ADA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5.00</w:t>
            </w:r>
          </w:p>
          <w:p w14:paraId="04691D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9.70</w:t>
            </w:r>
          </w:p>
          <w:p w14:paraId="4F980F6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A1484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27</w:t>
            </w:r>
          </w:p>
          <w:p w14:paraId="702ED2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73</w:t>
            </w:r>
          </w:p>
          <w:p w14:paraId="4F5B815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7D84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15</w:t>
            </w:r>
          </w:p>
          <w:p w14:paraId="5E458F1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72</w:t>
            </w:r>
          </w:p>
          <w:p w14:paraId="2D8E40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452AC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22</w:t>
            </w:r>
          </w:p>
          <w:p w14:paraId="0987E51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09</w:t>
            </w:r>
          </w:p>
          <w:p w14:paraId="3D6CB5C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E85F7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59</w:t>
            </w:r>
          </w:p>
          <w:p w14:paraId="44690E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16</w:t>
            </w:r>
          </w:p>
          <w:p w14:paraId="0D6146A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495822EA" w14:textId="77777777" w:rsidTr="00194423">
        <w:trPr>
          <w:trHeight w:val="692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64FE6A8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5096B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8</w:t>
            </w:r>
          </w:p>
          <w:p w14:paraId="58B3DD7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5</w:t>
            </w:r>
          </w:p>
          <w:p w14:paraId="07436A3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4F310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87</w:t>
            </w:r>
          </w:p>
          <w:p w14:paraId="391899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1</w:t>
            </w:r>
          </w:p>
          <w:p w14:paraId="7FD814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8885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9</w:t>
            </w:r>
          </w:p>
          <w:p w14:paraId="538517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33F3BD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B439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02</w:t>
            </w:r>
          </w:p>
          <w:p w14:paraId="250458D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1</w:t>
            </w:r>
          </w:p>
          <w:p w14:paraId="32D1D4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7FD6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5</w:t>
            </w:r>
          </w:p>
          <w:p w14:paraId="775B60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3</w:t>
            </w:r>
          </w:p>
          <w:p w14:paraId="079D43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3589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7</w:t>
            </w:r>
          </w:p>
          <w:p w14:paraId="1BE921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2</w:t>
            </w:r>
          </w:p>
          <w:p w14:paraId="59C1E2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1C2B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1</w:t>
            </w:r>
          </w:p>
          <w:p w14:paraId="19CF4AD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6</w:t>
            </w:r>
          </w:p>
          <w:p w14:paraId="407614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D035D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1</w:t>
            </w:r>
          </w:p>
          <w:p w14:paraId="55391D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3</w:t>
            </w:r>
          </w:p>
          <w:p w14:paraId="0B3573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BAAED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4.66</w:t>
            </w:r>
          </w:p>
          <w:p w14:paraId="74D2AE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2.00</w:t>
            </w:r>
          </w:p>
          <w:p w14:paraId="5180EF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6D621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0.25</w:t>
            </w:r>
          </w:p>
          <w:p w14:paraId="3158E9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7.88</w:t>
            </w:r>
          </w:p>
          <w:p w14:paraId="3AF3F8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9C55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5.27</w:t>
            </w:r>
          </w:p>
          <w:p w14:paraId="549702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1.66</w:t>
            </w:r>
          </w:p>
          <w:p w14:paraId="40472AE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545FAA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3.25</w:t>
            </w:r>
          </w:p>
          <w:p w14:paraId="68AD692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4.96</w:t>
            </w:r>
          </w:p>
          <w:p w14:paraId="5FA7D5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15691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96</w:t>
            </w:r>
          </w:p>
          <w:p w14:paraId="611DBA9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0</w:t>
            </w:r>
          </w:p>
          <w:p w14:paraId="4C8BD1F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023FB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.04</w:t>
            </w:r>
          </w:p>
          <w:p w14:paraId="1053A4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4</w:t>
            </w:r>
          </w:p>
          <w:p w14:paraId="73D4EC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72B8B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99</w:t>
            </w:r>
          </w:p>
          <w:p w14:paraId="2E2587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9</w:t>
            </w:r>
          </w:p>
          <w:p w14:paraId="70C14C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9CFC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91</w:t>
            </w:r>
          </w:p>
          <w:p w14:paraId="1B837F2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8</w:t>
            </w:r>
          </w:p>
          <w:p w14:paraId="1EB1BA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76C6B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2.22</w:t>
            </w:r>
          </w:p>
          <w:p w14:paraId="66B17B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5.39</w:t>
            </w:r>
          </w:p>
          <w:p w14:paraId="41E8FDD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5FCC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5.56</w:t>
            </w:r>
          </w:p>
          <w:p w14:paraId="5032FD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51</w:t>
            </w:r>
          </w:p>
          <w:p w14:paraId="4F46C5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0729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0.00</w:t>
            </w:r>
          </w:p>
          <w:p w14:paraId="52C6C7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7.96</w:t>
            </w:r>
          </w:p>
          <w:p w14:paraId="2EF2BD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5AD9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3.33</w:t>
            </w:r>
          </w:p>
          <w:p w14:paraId="056016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6.90</w:t>
            </w:r>
          </w:p>
          <w:p w14:paraId="524299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04C0B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5.45</w:t>
            </w:r>
          </w:p>
          <w:p w14:paraId="405911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0</w:t>
            </w:r>
          </w:p>
          <w:p w14:paraId="33FDBD9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85F18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5.50</w:t>
            </w:r>
          </w:p>
          <w:p w14:paraId="633CE89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5</w:t>
            </w:r>
          </w:p>
          <w:p w14:paraId="32B45B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374FD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11</w:t>
            </w:r>
          </w:p>
          <w:p w14:paraId="00FFB70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0</w:t>
            </w:r>
          </w:p>
          <w:p w14:paraId="6D1DC7B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A844D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45</w:t>
            </w:r>
          </w:p>
          <w:p w14:paraId="30A26F0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7</w:t>
            </w:r>
          </w:p>
          <w:p w14:paraId="628953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047750BF" w14:textId="77777777" w:rsidTr="00194423">
        <w:trPr>
          <w:trHeight w:val="716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5405627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360C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14</w:t>
            </w:r>
          </w:p>
          <w:p w14:paraId="548F5CF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7</w:t>
            </w:r>
          </w:p>
          <w:p w14:paraId="1AEF7AA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4229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55</w:t>
            </w:r>
          </w:p>
          <w:p w14:paraId="352F6D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88</w:t>
            </w:r>
          </w:p>
          <w:p w14:paraId="778075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1CB35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65</w:t>
            </w:r>
          </w:p>
          <w:p w14:paraId="6617EE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14</w:t>
            </w:r>
          </w:p>
          <w:p w14:paraId="3F159C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B27AA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69</w:t>
            </w:r>
          </w:p>
          <w:p w14:paraId="7BC9B4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2</w:t>
            </w:r>
          </w:p>
          <w:p w14:paraId="042E20F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FB65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6</w:t>
            </w:r>
          </w:p>
          <w:p w14:paraId="4D5FFB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3</w:t>
            </w:r>
          </w:p>
          <w:p w14:paraId="764B2EF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5608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2</w:t>
            </w:r>
          </w:p>
          <w:p w14:paraId="2889904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7</w:t>
            </w:r>
          </w:p>
          <w:p w14:paraId="407186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E2FB3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9</w:t>
            </w:r>
          </w:p>
          <w:p w14:paraId="66FC8F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6</w:t>
            </w:r>
          </w:p>
          <w:p w14:paraId="022CD2C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C9EC5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4</w:t>
            </w:r>
          </w:p>
          <w:p w14:paraId="41FA7CB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2</w:t>
            </w:r>
          </w:p>
          <w:p w14:paraId="4190102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382FF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5.38</w:t>
            </w:r>
          </w:p>
          <w:p w14:paraId="737DD74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2.69</w:t>
            </w:r>
          </w:p>
          <w:p w14:paraId="3DB899A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EC8E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5.02</w:t>
            </w:r>
          </w:p>
          <w:p w14:paraId="272EA8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77</w:t>
            </w:r>
          </w:p>
          <w:p w14:paraId="43FF937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CA30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6.44</w:t>
            </w:r>
          </w:p>
          <w:p w14:paraId="6DACBB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3.89</w:t>
            </w:r>
          </w:p>
          <w:p w14:paraId="169055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1EE5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8.08</w:t>
            </w:r>
          </w:p>
          <w:p w14:paraId="4E61B0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4.61</w:t>
            </w:r>
          </w:p>
          <w:p w14:paraId="14B9203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CE8143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28</w:t>
            </w:r>
          </w:p>
          <w:p w14:paraId="6E5C462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4</w:t>
            </w:r>
          </w:p>
          <w:p w14:paraId="64FC9E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58E4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18</w:t>
            </w:r>
          </w:p>
          <w:p w14:paraId="4F363F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6</w:t>
            </w:r>
          </w:p>
          <w:p w14:paraId="6F38ABC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23A5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26</w:t>
            </w:r>
          </w:p>
          <w:p w14:paraId="2E8D104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93</w:t>
            </w:r>
          </w:p>
          <w:p w14:paraId="74B710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F341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22</w:t>
            </w:r>
          </w:p>
          <w:p w14:paraId="682FE76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88</w:t>
            </w:r>
          </w:p>
          <w:p w14:paraId="10CC5D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4D7E5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6.67</w:t>
            </w:r>
          </w:p>
          <w:p w14:paraId="498C7C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2.18</w:t>
            </w:r>
          </w:p>
          <w:p w14:paraId="2D9B9B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B812C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5.00</w:t>
            </w:r>
          </w:p>
          <w:p w14:paraId="41B548C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6.83</w:t>
            </w:r>
          </w:p>
          <w:p w14:paraId="62B647D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5EE26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1.67</w:t>
            </w:r>
          </w:p>
          <w:p w14:paraId="1C41DC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9.85</w:t>
            </w:r>
          </w:p>
          <w:p w14:paraId="25BEA9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E731E3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0.00</w:t>
            </w:r>
          </w:p>
          <w:p w14:paraId="4159D8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5.63</w:t>
            </w:r>
          </w:p>
          <w:p w14:paraId="2EC14E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B7DD5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59</w:t>
            </w:r>
          </w:p>
          <w:p w14:paraId="657A57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02</w:t>
            </w:r>
          </w:p>
          <w:p w14:paraId="217464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3754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44</w:t>
            </w:r>
          </w:p>
          <w:p w14:paraId="2AA33E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98</w:t>
            </w:r>
          </w:p>
          <w:p w14:paraId="5393E8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4020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1.25</w:t>
            </w:r>
          </w:p>
          <w:p w14:paraId="731D7A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87</w:t>
            </w:r>
          </w:p>
          <w:p w14:paraId="4D003B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CFEDE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1.45</w:t>
            </w:r>
          </w:p>
          <w:p w14:paraId="78A7CF5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10</w:t>
            </w:r>
          </w:p>
          <w:p w14:paraId="58CB25D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1D4E2E43" w14:textId="77777777" w:rsidTr="00194423">
        <w:trPr>
          <w:trHeight w:val="685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061663B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9BE42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6</w:t>
            </w:r>
          </w:p>
          <w:p w14:paraId="6E8BF28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09E4CAE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94935C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9</w:t>
            </w:r>
          </w:p>
          <w:p w14:paraId="78A09A5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0</w:t>
            </w:r>
          </w:p>
          <w:p w14:paraId="444DB1E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AFC5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9</w:t>
            </w:r>
          </w:p>
          <w:p w14:paraId="39371D1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6</w:t>
            </w:r>
          </w:p>
          <w:p w14:paraId="126360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97DFA1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3</w:t>
            </w:r>
          </w:p>
          <w:p w14:paraId="40EF3D4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8</w:t>
            </w:r>
          </w:p>
          <w:p w14:paraId="350DFA1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C661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2</w:t>
            </w:r>
          </w:p>
          <w:p w14:paraId="15A589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0AA9CB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F001F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6</w:t>
            </w:r>
          </w:p>
          <w:p w14:paraId="32BAEA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7</w:t>
            </w:r>
          </w:p>
          <w:p w14:paraId="47CCE3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417D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6</w:t>
            </w:r>
          </w:p>
          <w:p w14:paraId="5D80E7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35330DF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2AC50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0</w:t>
            </w:r>
          </w:p>
          <w:p w14:paraId="27A06F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50E107E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5B32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5.84</w:t>
            </w:r>
          </w:p>
          <w:p w14:paraId="00B7C2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.50</w:t>
            </w:r>
          </w:p>
          <w:p w14:paraId="24A20A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79A08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9.17</w:t>
            </w:r>
          </w:p>
          <w:p w14:paraId="101019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67</w:t>
            </w:r>
          </w:p>
          <w:p w14:paraId="54B792C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864A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8.95</w:t>
            </w:r>
          </w:p>
          <w:p w14:paraId="37EEE15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.80</w:t>
            </w:r>
          </w:p>
          <w:p w14:paraId="6247EA3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F267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0.98</w:t>
            </w:r>
          </w:p>
          <w:p w14:paraId="1D811E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1.80</w:t>
            </w:r>
          </w:p>
          <w:p w14:paraId="7D8305B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0FF795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73</w:t>
            </w:r>
          </w:p>
          <w:p w14:paraId="43DE0B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6</w:t>
            </w:r>
          </w:p>
          <w:p w14:paraId="3872608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EE313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68</w:t>
            </w:r>
          </w:p>
          <w:p w14:paraId="4AE24B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3</w:t>
            </w:r>
          </w:p>
          <w:p w14:paraId="667DA6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D61C7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84</w:t>
            </w:r>
          </w:p>
          <w:p w14:paraId="2B2565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2</w:t>
            </w:r>
          </w:p>
          <w:p w14:paraId="54AA05E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B1CE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04</w:t>
            </w:r>
          </w:p>
          <w:p w14:paraId="5551C50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62</w:t>
            </w:r>
          </w:p>
          <w:p w14:paraId="3D0111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56237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3.33</w:t>
            </w:r>
          </w:p>
          <w:p w14:paraId="6F9BD2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38</w:t>
            </w:r>
          </w:p>
          <w:p w14:paraId="47E9D6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E7ECD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3.33</w:t>
            </w:r>
          </w:p>
          <w:p w14:paraId="0C75AF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5.82</w:t>
            </w:r>
          </w:p>
          <w:p w14:paraId="19D2E3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737C5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1.67</w:t>
            </w:r>
          </w:p>
          <w:p w14:paraId="4B7602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17</w:t>
            </w:r>
          </w:p>
          <w:p w14:paraId="093E59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06200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1.67</w:t>
            </w:r>
          </w:p>
          <w:p w14:paraId="5E084B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.72</w:t>
            </w:r>
          </w:p>
          <w:p w14:paraId="7F45FB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61B0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16</w:t>
            </w:r>
          </w:p>
          <w:p w14:paraId="37CFDE8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5</w:t>
            </w:r>
          </w:p>
          <w:p w14:paraId="3C98F4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EB9E3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9.68</w:t>
            </w:r>
          </w:p>
          <w:p w14:paraId="3420A22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8</w:t>
            </w:r>
          </w:p>
          <w:p w14:paraId="62F8AE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93D99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37</w:t>
            </w:r>
          </w:p>
          <w:p w14:paraId="4B302E3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57</w:t>
            </w:r>
          </w:p>
          <w:p w14:paraId="1268DF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C495EB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80</w:t>
            </w:r>
          </w:p>
          <w:p w14:paraId="05C42C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55</w:t>
            </w:r>
          </w:p>
          <w:p w14:paraId="51FACB1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</w:tr>
      <w:tr w:rsidR="00194423" w:rsidRPr="00D62681" w14:paraId="76FEF7FB" w14:textId="77777777" w:rsidTr="00194423">
        <w:trPr>
          <w:trHeight w:val="709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B51924F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66D5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7</w:t>
            </w:r>
          </w:p>
          <w:p w14:paraId="7B2B22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40D649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7C35A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4</w:t>
            </w:r>
          </w:p>
          <w:p w14:paraId="1C76E84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5</w:t>
            </w:r>
          </w:p>
          <w:p w14:paraId="18BA10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1A28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7</w:t>
            </w:r>
          </w:p>
          <w:p w14:paraId="4784F5B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52D3F2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0C1E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7</w:t>
            </w:r>
          </w:p>
          <w:p w14:paraId="740C3E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14C38F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D7450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1</w:t>
            </w:r>
          </w:p>
          <w:p w14:paraId="587F2A1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8</w:t>
            </w:r>
          </w:p>
          <w:p w14:paraId="217E1E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69C6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11</w:t>
            </w:r>
          </w:p>
          <w:p w14:paraId="3AED34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3</w:t>
            </w:r>
          </w:p>
          <w:p w14:paraId="391494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97D71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9</w:t>
            </w:r>
          </w:p>
          <w:p w14:paraId="0D23299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1</w:t>
            </w:r>
          </w:p>
          <w:p w14:paraId="18FFE5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2C067B0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7</w:t>
            </w:r>
          </w:p>
          <w:p w14:paraId="0FA9C8E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2</w:t>
            </w:r>
          </w:p>
          <w:p w14:paraId="7F8D23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879BD2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1.15</w:t>
            </w:r>
          </w:p>
          <w:p w14:paraId="715AD3B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1.62</w:t>
            </w:r>
          </w:p>
          <w:p w14:paraId="4478FD3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96991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7.00</w:t>
            </w:r>
          </w:p>
          <w:p w14:paraId="5C7CFC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2.17</w:t>
            </w:r>
          </w:p>
          <w:p w14:paraId="4200C3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4E76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4.70</w:t>
            </w:r>
          </w:p>
          <w:p w14:paraId="0730F5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69</w:t>
            </w:r>
          </w:p>
          <w:p w14:paraId="7C3CD9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6995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8.28</w:t>
            </w:r>
          </w:p>
          <w:p w14:paraId="7EA1B4F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83</w:t>
            </w:r>
          </w:p>
          <w:p w14:paraId="1CA7807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17CA20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78</w:t>
            </w:r>
          </w:p>
          <w:p w14:paraId="65600CB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8</w:t>
            </w:r>
          </w:p>
          <w:p w14:paraId="30D4376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5E0E0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72</w:t>
            </w:r>
          </w:p>
          <w:p w14:paraId="2B4C474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285765D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EB4E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72</w:t>
            </w:r>
          </w:p>
          <w:p w14:paraId="4D1F7F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5</w:t>
            </w:r>
          </w:p>
          <w:p w14:paraId="4C6865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17E2D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67</w:t>
            </w:r>
          </w:p>
          <w:p w14:paraId="1B67187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4</w:t>
            </w:r>
          </w:p>
          <w:p w14:paraId="5D237C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1037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0.00</w:t>
            </w:r>
          </w:p>
          <w:p w14:paraId="7F2C7D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.73</w:t>
            </w:r>
          </w:p>
          <w:p w14:paraId="68CB73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219A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3.33</w:t>
            </w:r>
          </w:p>
          <w:p w14:paraId="0433D4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2.74</w:t>
            </w:r>
          </w:p>
          <w:p w14:paraId="5366E1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DC62E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5.00</w:t>
            </w:r>
          </w:p>
          <w:p w14:paraId="1DCB7ED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.17</w:t>
            </w:r>
          </w:p>
          <w:p w14:paraId="22CE54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99F8F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5.00</w:t>
            </w:r>
          </w:p>
          <w:p w14:paraId="0DF24B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7.39</w:t>
            </w:r>
          </w:p>
          <w:p w14:paraId="234BC55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AE4451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08</w:t>
            </w:r>
          </w:p>
          <w:p w14:paraId="523B00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2</w:t>
            </w:r>
          </w:p>
          <w:p w14:paraId="3C89991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C2249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12</w:t>
            </w:r>
          </w:p>
          <w:p w14:paraId="0402F25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6</w:t>
            </w:r>
          </w:p>
          <w:p w14:paraId="001828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D0233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16</w:t>
            </w:r>
          </w:p>
          <w:p w14:paraId="00E3C2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46</w:t>
            </w:r>
          </w:p>
          <w:p w14:paraId="3CB362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8D389D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3.40</w:t>
            </w:r>
          </w:p>
          <w:p w14:paraId="765B38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07</w:t>
            </w:r>
          </w:p>
          <w:p w14:paraId="249804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5605CC26" w14:textId="77777777" w:rsidTr="00194423">
        <w:trPr>
          <w:trHeight w:val="690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E7C61C1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BEEF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1</w:t>
            </w:r>
          </w:p>
          <w:p w14:paraId="5BF5BD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2</w:t>
            </w:r>
          </w:p>
          <w:p w14:paraId="7D8477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D7356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4</w:t>
            </w:r>
          </w:p>
          <w:p w14:paraId="2427FB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58</w:t>
            </w:r>
          </w:p>
          <w:p w14:paraId="2CF74D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5FEC7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7</w:t>
            </w:r>
          </w:p>
          <w:p w14:paraId="48FE3DA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4</w:t>
            </w:r>
          </w:p>
          <w:p w14:paraId="5C8F4B7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4FD9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0</w:t>
            </w:r>
          </w:p>
          <w:p w14:paraId="126603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6E9678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2C9E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0</w:t>
            </w:r>
          </w:p>
          <w:p w14:paraId="19D696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8</w:t>
            </w:r>
          </w:p>
          <w:p w14:paraId="5861BB6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6064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0</w:t>
            </w:r>
          </w:p>
          <w:p w14:paraId="650D66A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9</w:t>
            </w:r>
          </w:p>
          <w:p w14:paraId="4E285D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A8229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20</w:t>
            </w:r>
          </w:p>
          <w:p w14:paraId="3643DE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64B651A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16752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18</w:t>
            </w:r>
          </w:p>
          <w:p w14:paraId="33D5DD3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9</w:t>
            </w:r>
          </w:p>
          <w:p w14:paraId="2E9518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32418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6.31</w:t>
            </w:r>
          </w:p>
          <w:p w14:paraId="6A09B11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1.13</w:t>
            </w:r>
          </w:p>
          <w:p w14:paraId="10DB84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71C8C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3.00</w:t>
            </w:r>
          </w:p>
          <w:p w14:paraId="3830C1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.92</w:t>
            </w:r>
          </w:p>
          <w:p w14:paraId="417D31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AD59D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2.04</w:t>
            </w:r>
          </w:p>
          <w:p w14:paraId="7018D8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2.25</w:t>
            </w:r>
          </w:p>
          <w:p w14:paraId="042EF33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3463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7.43</w:t>
            </w:r>
          </w:p>
          <w:p w14:paraId="2CEBA0F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1.07</w:t>
            </w:r>
          </w:p>
          <w:p w14:paraId="668A2F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0CC96B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79</w:t>
            </w:r>
          </w:p>
          <w:p w14:paraId="63BFF2A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2</w:t>
            </w:r>
          </w:p>
          <w:p w14:paraId="55CCE5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92401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80</w:t>
            </w:r>
          </w:p>
          <w:p w14:paraId="75B1435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2</w:t>
            </w:r>
          </w:p>
          <w:p w14:paraId="2C72298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B07C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95</w:t>
            </w:r>
          </w:p>
          <w:p w14:paraId="37A743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5</w:t>
            </w:r>
          </w:p>
          <w:p w14:paraId="26CAFA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FE0E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.84</w:t>
            </w:r>
          </w:p>
          <w:p w14:paraId="548471B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6</w:t>
            </w:r>
          </w:p>
          <w:p w14:paraId="780C101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4674E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8.33</w:t>
            </w:r>
          </w:p>
          <w:p w14:paraId="7FFFFA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2.15</w:t>
            </w:r>
          </w:p>
          <w:p w14:paraId="1A47060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BF71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5.00</w:t>
            </w:r>
          </w:p>
          <w:p w14:paraId="188123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8.81</w:t>
            </w:r>
          </w:p>
          <w:p w14:paraId="2D4A1F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A22E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8.33</w:t>
            </w:r>
          </w:p>
          <w:p w14:paraId="5BE14D3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7.08</w:t>
            </w:r>
          </w:p>
          <w:p w14:paraId="6D5BF6F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1E66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78.33</w:t>
            </w:r>
          </w:p>
          <w:p w14:paraId="355217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1.13</w:t>
            </w:r>
          </w:p>
          <w:p w14:paraId="295E69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8704EC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4.89</w:t>
            </w:r>
          </w:p>
          <w:p w14:paraId="678B7F0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62</w:t>
            </w:r>
          </w:p>
          <w:p w14:paraId="6D956C6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6DDB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4.39</w:t>
            </w:r>
          </w:p>
          <w:p w14:paraId="4983184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0</w:t>
            </w:r>
          </w:p>
          <w:p w14:paraId="454726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9F93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5.46</w:t>
            </w:r>
          </w:p>
          <w:p w14:paraId="65EB1F0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71</w:t>
            </w:r>
          </w:p>
          <w:p w14:paraId="0812DF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7022C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5.82</w:t>
            </w:r>
          </w:p>
          <w:p w14:paraId="097D0BC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73</w:t>
            </w:r>
          </w:p>
          <w:p w14:paraId="1D3A060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2635FDA7" w14:textId="77777777" w:rsidTr="00194423">
        <w:trPr>
          <w:trHeight w:val="558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775C1F2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9E29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6</w:t>
            </w:r>
          </w:p>
          <w:p w14:paraId="3DA02E0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451360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37CD9E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3</w:t>
            </w:r>
          </w:p>
          <w:p w14:paraId="37C110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4</w:t>
            </w:r>
          </w:p>
          <w:p w14:paraId="04B2ED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50F0F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4</w:t>
            </w:r>
          </w:p>
          <w:p w14:paraId="3F387E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754F831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65B5A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2</w:t>
            </w:r>
          </w:p>
          <w:p w14:paraId="06F73B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55B4C00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36140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0</w:t>
            </w:r>
          </w:p>
          <w:p w14:paraId="67AB26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2BF04A0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53AB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2</w:t>
            </w:r>
          </w:p>
          <w:p w14:paraId="70E754F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75B3978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5C892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6</w:t>
            </w:r>
          </w:p>
          <w:p w14:paraId="7AAFA3B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3F290F3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253928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6</w:t>
            </w:r>
          </w:p>
          <w:p w14:paraId="1CDF951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5</w:t>
            </w:r>
          </w:p>
          <w:p w14:paraId="48688CC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9CBB7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1.79</w:t>
            </w:r>
          </w:p>
          <w:p w14:paraId="57D1D7D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2.10</w:t>
            </w:r>
          </w:p>
          <w:p w14:paraId="28534C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EAE41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6.26</w:t>
            </w:r>
          </w:p>
          <w:p w14:paraId="1E0473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4.63</w:t>
            </w:r>
          </w:p>
          <w:p w14:paraId="2BC1E6C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BE0FD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2.92</w:t>
            </w:r>
          </w:p>
          <w:p w14:paraId="3E729ED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3.64</w:t>
            </w:r>
          </w:p>
          <w:p w14:paraId="4E459C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F9EB7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6.84</w:t>
            </w:r>
          </w:p>
          <w:p w14:paraId="66E14A7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7.67</w:t>
            </w:r>
          </w:p>
          <w:p w14:paraId="6BF34B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4CC59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86</w:t>
            </w:r>
          </w:p>
          <w:p w14:paraId="7E8B7A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8</w:t>
            </w:r>
          </w:p>
          <w:p w14:paraId="47F0068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37B55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81</w:t>
            </w:r>
          </w:p>
          <w:p w14:paraId="1A35E42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0</w:t>
            </w:r>
          </w:p>
          <w:p w14:paraId="207EF3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46CF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13</w:t>
            </w:r>
          </w:p>
          <w:p w14:paraId="54A0530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5</w:t>
            </w:r>
          </w:p>
          <w:p w14:paraId="259E314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D51C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09</w:t>
            </w:r>
          </w:p>
          <w:p w14:paraId="4AAC8A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3</w:t>
            </w:r>
          </w:p>
          <w:p w14:paraId="58481F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7580E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6.67</w:t>
            </w:r>
          </w:p>
          <w:p w14:paraId="1ADF80C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9.58</w:t>
            </w:r>
          </w:p>
          <w:p w14:paraId="0B5D129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9FD8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1.11</w:t>
            </w:r>
          </w:p>
          <w:p w14:paraId="6B36A53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0.18</w:t>
            </w:r>
          </w:p>
          <w:p w14:paraId="2A6E57F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31CF7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6.67</w:t>
            </w:r>
          </w:p>
          <w:p w14:paraId="1FF1B4B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.81</w:t>
            </w:r>
          </w:p>
          <w:p w14:paraId="16ADD2A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7811A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1.11</w:t>
            </w:r>
          </w:p>
          <w:p w14:paraId="0A4A5FE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0.88</w:t>
            </w:r>
          </w:p>
          <w:p w14:paraId="624EF7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A3BAE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56</w:t>
            </w:r>
          </w:p>
          <w:p w14:paraId="6E960DB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7</w:t>
            </w:r>
          </w:p>
          <w:p w14:paraId="0D996B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BBA3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47</w:t>
            </w:r>
          </w:p>
          <w:p w14:paraId="268F2E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9</w:t>
            </w:r>
          </w:p>
          <w:p w14:paraId="5DED309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6D58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7.85</w:t>
            </w:r>
          </w:p>
          <w:p w14:paraId="50E95CA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29</w:t>
            </w:r>
          </w:p>
          <w:p w14:paraId="23943C0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8CF85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8.05</w:t>
            </w:r>
          </w:p>
          <w:p w14:paraId="1C3B990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9</w:t>
            </w:r>
          </w:p>
          <w:p w14:paraId="35695D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1634A40B" w14:textId="77777777" w:rsidTr="00194423">
        <w:trPr>
          <w:trHeight w:val="666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050C1F2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2CFE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8</w:t>
            </w:r>
          </w:p>
          <w:p w14:paraId="1A3DF6F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3</w:t>
            </w:r>
          </w:p>
          <w:p w14:paraId="5639250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4F0EB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9</w:t>
            </w:r>
          </w:p>
          <w:p w14:paraId="18F4FF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9</w:t>
            </w:r>
          </w:p>
          <w:p w14:paraId="0A06AD4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3220A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8</w:t>
            </w:r>
          </w:p>
          <w:p w14:paraId="471CB3A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5</w:t>
            </w:r>
          </w:p>
          <w:p w14:paraId="33245AC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BBEA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9</w:t>
            </w:r>
          </w:p>
          <w:p w14:paraId="082A7D4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9</w:t>
            </w:r>
          </w:p>
          <w:p w14:paraId="6114F4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B6EE1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5</w:t>
            </w:r>
          </w:p>
          <w:p w14:paraId="1AD7A1E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3</w:t>
            </w:r>
          </w:p>
          <w:p w14:paraId="5D69BB7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4A44D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4</w:t>
            </w:r>
          </w:p>
          <w:p w14:paraId="08408A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6</w:t>
            </w:r>
          </w:p>
          <w:p w14:paraId="2F07B3A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582C54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3</w:t>
            </w:r>
          </w:p>
          <w:p w14:paraId="14D84CC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4</w:t>
            </w:r>
          </w:p>
          <w:p w14:paraId="4906496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13AEFD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2</w:t>
            </w:r>
          </w:p>
          <w:p w14:paraId="1D0F51B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6FBE87B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0C25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5.10</w:t>
            </w:r>
          </w:p>
          <w:p w14:paraId="2616764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.77</w:t>
            </w:r>
          </w:p>
          <w:p w14:paraId="46C3F1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1E7E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3.13</w:t>
            </w:r>
          </w:p>
          <w:p w14:paraId="3ADEA1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.92</w:t>
            </w:r>
          </w:p>
          <w:p w14:paraId="09E8E74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FC8F9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44.19</w:t>
            </w:r>
          </w:p>
          <w:p w14:paraId="621C772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46.06</w:t>
            </w:r>
          </w:p>
          <w:p w14:paraId="791500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CD3B5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5.33</w:t>
            </w:r>
          </w:p>
          <w:p w14:paraId="1D6AB50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2.07</w:t>
            </w:r>
          </w:p>
          <w:p w14:paraId="21B086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9EC32A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86</w:t>
            </w:r>
          </w:p>
          <w:p w14:paraId="35609D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9</w:t>
            </w:r>
          </w:p>
          <w:p w14:paraId="5681F16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1780A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85</w:t>
            </w:r>
          </w:p>
          <w:p w14:paraId="6AAF0D8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6</w:t>
            </w:r>
          </w:p>
          <w:p w14:paraId="58A81C1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4967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94</w:t>
            </w:r>
          </w:p>
          <w:p w14:paraId="4F26DDA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211319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4C073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98</w:t>
            </w:r>
          </w:p>
          <w:p w14:paraId="162C29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7</w:t>
            </w:r>
          </w:p>
          <w:p w14:paraId="375274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D3B45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6.67</w:t>
            </w:r>
          </w:p>
          <w:p w14:paraId="55EC04D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16</w:t>
            </w:r>
          </w:p>
          <w:p w14:paraId="5A8278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56DDB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3.33</w:t>
            </w:r>
          </w:p>
          <w:p w14:paraId="5185577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16</w:t>
            </w:r>
          </w:p>
          <w:p w14:paraId="0378D50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91703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0.00</w:t>
            </w:r>
          </w:p>
          <w:p w14:paraId="5F8AE5C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0</w:t>
            </w:r>
          </w:p>
          <w:p w14:paraId="6E9E613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D04EF0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6.67</w:t>
            </w:r>
          </w:p>
          <w:p w14:paraId="515283E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5.16</w:t>
            </w:r>
          </w:p>
          <w:p w14:paraId="659A52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E8DB9B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8.34</w:t>
            </w:r>
          </w:p>
          <w:p w14:paraId="5E1B68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4</w:t>
            </w:r>
          </w:p>
          <w:p w14:paraId="5C80B14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1DA85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8.20</w:t>
            </w:r>
          </w:p>
          <w:p w14:paraId="1CCEF5C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4AB6CE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0F43E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9.32</w:t>
            </w:r>
          </w:p>
          <w:p w14:paraId="7EAC9BF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0</w:t>
            </w:r>
          </w:p>
          <w:p w14:paraId="3EE7D1D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E69AB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9.91</w:t>
            </w:r>
          </w:p>
          <w:p w14:paraId="16DE6BE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0</w:t>
            </w:r>
          </w:p>
          <w:p w14:paraId="6DDEC4E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</w:tr>
      <w:tr w:rsidR="00194423" w:rsidRPr="00D62681" w14:paraId="7B2EC33C" w14:textId="77777777" w:rsidTr="00194423">
        <w:trPr>
          <w:trHeight w:val="704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C85F077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6707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7</w:t>
            </w:r>
          </w:p>
          <w:p w14:paraId="4095E1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0</w:t>
            </w:r>
          </w:p>
          <w:p w14:paraId="50FEAED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585580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3</w:t>
            </w:r>
          </w:p>
          <w:p w14:paraId="778EBEA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9</w:t>
            </w:r>
          </w:p>
          <w:p w14:paraId="3A363DF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F48A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6</w:t>
            </w:r>
          </w:p>
          <w:p w14:paraId="39647D9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6</w:t>
            </w:r>
          </w:p>
          <w:p w14:paraId="5F33D7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DF908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2</w:t>
            </w:r>
          </w:p>
          <w:p w14:paraId="35B7B5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6</w:t>
            </w:r>
          </w:p>
          <w:p w14:paraId="63C831E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81EA5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1</w:t>
            </w:r>
          </w:p>
          <w:p w14:paraId="6E085B3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7</w:t>
            </w:r>
          </w:p>
          <w:p w14:paraId="51A0CCC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DD19A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4</w:t>
            </w:r>
          </w:p>
          <w:p w14:paraId="5D2E055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7</w:t>
            </w:r>
          </w:p>
          <w:p w14:paraId="498ED29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3290E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0</w:t>
            </w:r>
          </w:p>
          <w:p w14:paraId="39ECB1E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48728E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DD8DB9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2</w:t>
            </w:r>
          </w:p>
          <w:p w14:paraId="336E028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3</w:t>
            </w:r>
          </w:p>
          <w:p w14:paraId="1E63F5D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93ED7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0.54</w:t>
            </w:r>
          </w:p>
          <w:p w14:paraId="3709BF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44</w:t>
            </w:r>
          </w:p>
          <w:p w14:paraId="0C057AF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4AC57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53.91</w:t>
            </w:r>
          </w:p>
          <w:p w14:paraId="54867CD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0.21</w:t>
            </w:r>
          </w:p>
          <w:p w14:paraId="466FFB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099A5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1.14</w:t>
            </w:r>
          </w:p>
          <w:p w14:paraId="7872A06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05</w:t>
            </w:r>
          </w:p>
          <w:p w14:paraId="608023A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E472F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2.42</w:t>
            </w:r>
          </w:p>
          <w:p w14:paraId="0D1A67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.79</w:t>
            </w:r>
          </w:p>
          <w:p w14:paraId="48EEA14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08EC1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45</w:t>
            </w:r>
          </w:p>
          <w:p w14:paraId="1FAC260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5</w:t>
            </w:r>
          </w:p>
          <w:p w14:paraId="2A3B289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9016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47</w:t>
            </w:r>
          </w:p>
          <w:p w14:paraId="44BFAFD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8</w:t>
            </w:r>
          </w:p>
          <w:p w14:paraId="08C9B7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D842A2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63</w:t>
            </w:r>
          </w:p>
          <w:p w14:paraId="12523C5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1</w:t>
            </w:r>
          </w:p>
          <w:p w14:paraId="77E0A59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3DC4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6.67</w:t>
            </w:r>
          </w:p>
          <w:p w14:paraId="5CB8E3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41</w:t>
            </w:r>
          </w:p>
          <w:p w14:paraId="3BFAE9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1859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6.67</w:t>
            </w:r>
          </w:p>
          <w:p w14:paraId="2C1DC01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33</w:t>
            </w:r>
          </w:p>
          <w:p w14:paraId="0C5FD1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EE779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1.67</w:t>
            </w:r>
          </w:p>
          <w:p w14:paraId="216E50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.02</w:t>
            </w:r>
          </w:p>
          <w:p w14:paraId="2011CE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1ACD5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1.67</w:t>
            </w:r>
          </w:p>
          <w:p w14:paraId="2D44962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7.53</w:t>
            </w:r>
          </w:p>
          <w:p w14:paraId="3B40AF8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proofErr w:type="spellStart"/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c</w:t>
            </w:r>
            <w:proofErr w:type="spellEnd"/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99CC3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68.33</w:t>
            </w:r>
          </w:p>
          <w:p w14:paraId="163B55F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4.01</w:t>
            </w:r>
          </w:p>
          <w:p w14:paraId="7D5D6FE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640A65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0.55</w:t>
            </w:r>
          </w:p>
          <w:p w14:paraId="69390F8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4</w:t>
            </w:r>
          </w:p>
          <w:p w14:paraId="4D16487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AE62E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0.97</w:t>
            </w:r>
          </w:p>
          <w:p w14:paraId="1B8F225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30</w:t>
            </w:r>
          </w:p>
          <w:p w14:paraId="5D249C3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8926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1.19</w:t>
            </w:r>
          </w:p>
          <w:p w14:paraId="0892D0A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43</w:t>
            </w:r>
          </w:p>
          <w:p w14:paraId="035C4A7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6A1E4B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1.25</w:t>
            </w:r>
          </w:p>
          <w:p w14:paraId="0BCF20E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75</w:t>
            </w:r>
          </w:p>
          <w:p w14:paraId="242D5BF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  <w:tr w:rsidR="00194423" w:rsidRPr="00D62681" w14:paraId="773F53C2" w14:textId="77777777" w:rsidTr="00194423">
        <w:trPr>
          <w:trHeight w:val="701"/>
        </w:trPr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C04DC31" w14:textId="77777777" w:rsidR="00194423" w:rsidRPr="00194423" w:rsidRDefault="00194423" w:rsidP="00F05912">
            <w:pPr>
              <w:spacing w:after="0" w:line="240" w:lineRule="auto"/>
              <w:rPr>
                <w:rFonts w:eastAsia="Times New Roman" w:cstheme="minorHAnsi"/>
                <w:b/>
                <w:sz w:val="12"/>
                <w:szCs w:val="12"/>
                <w:lang w:eastAsia="en-GB"/>
              </w:rPr>
            </w:pPr>
            <w:r w:rsidRPr="00194423">
              <w:rPr>
                <w:rFonts w:eastAsia="Times New Roman" w:cstheme="minorHAnsi"/>
                <w:b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80265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53</w:t>
            </w:r>
          </w:p>
          <w:p w14:paraId="5C4B5F3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8</w:t>
            </w:r>
          </w:p>
          <w:p w14:paraId="5291E21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9C071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5</w:t>
            </w:r>
          </w:p>
          <w:p w14:paraId="19C7E8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6</w:t>
            </w:r>
          </w:p>
          <w:p w14:paraId="2522C76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47EDE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1</w:t>
            </w:r>
          </w:p>
          <w:p w14:paraId="5C7F18C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12E5696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0A2EC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62</w:t>
            </w:r>
          </w:p>
          <w:p w14:paraId="4FB03F6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07</w:t>
            </w:r>
          </w:p>
          <w:p w14:paraId="377D79C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B5238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6</w:t>
            </w:r>
          </w:p>
          <w:p w14:paraId="1E20EA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5</w:t>
            </w:r>
          </w:p>
          <w:p w14:paraId="6FDAB99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0DC62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86</w:t>
            </w:r>
          </w:p>
          <w:p w14:paraId="6C7744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1</w:t>
            </w:r>
          </w:p>
          <w:p w14:paraId="368F5C2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D005F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5</w:t>
            </w:r>
          </w:p>
          <w:p w14:paraId="2B82740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46A933F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43A556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90</w:t>
            </w:r>
          </w:p>
          <w:p w14:paraId="2CEB3AB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2</w:t>
            </w:r>
          </w:p>
          <w:p w14:paraId="57395B3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C38B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6.10</w:t>
            </w:r>
          </w:p>
          <w:p w14:paraId="35CB71C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7.94</w:t>
            </w:r>
          </w:p>
          <w:p w14:paraId="58D80B8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3EEAAB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1.57</w:t>
            </w:r>
          </w:p>
          <w:p w14:paraId="4FBD9DE7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15</w:t>
            </w:r>
          </w:p>
          <w:p w14:paraId="385F837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42DF7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6.59</w:t>
            </w:r>
          </w:p>
          <w:p w14:paraId="7784C34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26.45</w:t>
            </w:r>
          </w:p>
          <w:p w14:paraId="3B4396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F8C45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13.43</w:t>
            </w:r>
          </w:p>
          <w:p w14:paraId="2492093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7.47</w:t>
            </w:r>
          </w:p>
          <w:p w14:paraId="117940C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540BF2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00</w:t>
            </w:r>
          </w:p>
          <w:p w14:paraId="3FF2249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35</w:t>
            </w:r>
          </w:p>
          <w:p w14:paraId="4772A48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1D8EB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8.85</w:t>
            </w:r>
          </w:p>
          <w:p w14:paraId="4CF85ED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6</w:t>
            </w:r>
          </w:p>
          <w:p w14:paraId="6F5A401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593C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31</w:t>
            </w:r>
          </w:p>
          <w:p w14:paraId="1E6ED5B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10</w:t>
            </w:r>
          </w:p>
          <w:p w14:paraId="1D09C4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C01449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9.20</w:t>
            </w:r>
          </w:p>
          <w:p w14:paraId="55D6F3D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0.26</w:t>
            </w:r>
          </w:p>
          <w:p w14:paraId="32551EE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CE57B9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35.00</w:t>
            </w:r>
          </w:p>
          <w:p w14:paraId="2AC43B2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0.49</w:t>
            </w:r>
          </w:p>
          <w:p w14:paraId="451F4B4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98788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21.67</w:t>
            </w:r>
          </w:p>
          <w:p w14:paraId="6055A02C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7.22</w:t>
            </w:r>
          </w:p>
          <w:p w14:paraId="4FEEA7DA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AA374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83.33</w:t>
            </w:r>
          </w:p>
          <w:p w14:paraId="4A186E65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9.66</w:t>
            </w:r>
          </w:p>
          <w:p w14:paraId="2650085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5C977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76.67</w:t>
            </w:r>
          </w:p>
          <w:p w14:paraId="662ABFD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8.62</w:t>
            </w:r>
          </w:p>
          <w:p w14:paraId="110E6344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b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8296AB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4.17</w:t>
            </w:r>
          </w:p>
          <w:p w14:paraId="27EEA48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18</w:t>
            </w:r>
          </w:p>
          <w:p w14:paraId="092B7B0F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1CAD03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3.96</w:t>
            </w:r>
          </w:p>
          <w:p w14:paraId="3B263FA1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0</w:t>
            </w:r>
          </w:p>
          <w:p w14:paraId="4563E0C6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3B2EB3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00</w:t>
            </w:r>
          </w:p>
          <w:p w14:paraId="21F75ECD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07</w:t>
            </w:r>
          </w:p>
          <w:p w14:paraId="29FC9792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A4F7F40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35.64</w:t>
            </w:r>
          </w:p>
          <w:p w14:paraId="36D19178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color w:val="000000"/>
                <w:sz w:val="12"/>
                <w:szCs w:val="12"/>
                <w:lang w:eastAsia="en-GB"/>
              </w:rPr>
              <w:t>±</w:t>
            </w: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1.17</w:t>
            </w:r>
          </w:p>
          <w:p w14:paraId="20C66C8E" w14:textId="77777777" w:rsidR="00194423" w:rsidRPr="00D62681" w:rsidRDefault="00194423" w:rsidP="009B3671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D62681">
              <w:rPr>
                <w:rFonts w:eastAsia="Times New Roman" w:cstheme="minorHAnsi"/>
                <w:sz w:val="12"/>
                <w:szCs w:val="12"/>
                <w:lang w:eastAsia="en-GB"/>
              </w:rPr>
              <w:t>a</w:t>
            </w:r>
          </w:p>
        </w:tc>
      </w:tr>
    </w:tbl>
    <w:p w14:paraId="537D20F4" w14:textId="77777777" w:rsidR="002B319D" w:rsidRDefault="002B319D">
      <w:pPr>
        <w:rPr>
          <w:rFonts w:cstheme="minorHAnsi"/>
          <w:sz w:val="12"/>
          <w:szCs w:val="12"/>
        </w:rPr>
      </w:pPr>
    </w:p>
    <w:p w14:paraId="026604A4" w14:textId="77777777" w:rsidR="002B319D" w:rsidRDefault="002B319D">
      <w:pPr>
        <w:rPr>
          <w:rFonts w:cstheme="minorHAnsi"/>
          <w:sz w:val="12"/>
          <w:szCs w:val="12"/>
        </w:rPr>
      </w:pPr>
      <w:r>
        <w:rPr>
          <w:rFonts w:cstheme="minorHAnsi"/>
          <w:sz w:val="12"/>
          <w:szCs w:val="12"/>
        </w:rPr>
        <w:br w:type="page"/>
      </w:r>
    </w:p>
    <w:sectPr w:rsidR="002B319D" w:rsidSect="00564B7B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7B"/>
    <w:rsid w:val="00037828"/>
    <w:rsid w:val="00063E57"/>
    <w:rsid w:val="000A090F"/>
    <w:rsid w:val="0019126C"/>
    <w:rsid w:val="00194423"/>
    <w:rsid w:val="00270615"/>
    <w:rsid w:val="002A7F3F"/>
    <w:rsid w:val="002B319D"/>
    <w:rsid w:val="002C7AC7"/>
    <w:rsid w:val="00311A8C"/>
    <w:rsid w:val="003227C2"/>
    <w:rsid w:val="00400EAF"/>
    <w:rsid w:val="0042117A"/>
    <w:rsid w:val="00451604"/>
    <w:rsid w:val="00465670"/>
    <w:rsid w:val="00487B86"/>
    <w:rsid w:val="004B1127"/>
    <w:rsid w:val="004B541E"/>
    <w:rsid w:val="004F67C0"/>
    <w:rsid w:val="00550D6C"/>
    <w:rsid w:val="00560391"/>
    <w:rsid w:val="00564B7B"/>
    <w:rsid w:val="005B0599"/>
    <w:rsid w:val="005B663F"/>
    <w:rsid w:val="005D278E"/>
    <w:rsid w:val="005F27AB"/>
    <w:rsid w:val="00611E91"/>
    <w:rsid w:val="00646ED7"/>
    <w:rsid w:val="0067435F"/>
    <w:rsid w:val="0071298F"/>
    <w:rsid w:val="00712AB1"/>
    <w:rsid w:val="00717E0C"/>
    <w:rsid w:val="007600AC"/>
    <w:rsid w:val="007B117C"/>
    <w:rsid w:val="007C100A"/>
    <w:rsid w:val="007C4495"/>
    <w:rsid w:val="00851768"/>
    <w:rsid w:val="00864536"/>
    <w:rsid w:val="008928C6"/>
    <w:rsid w:val="008E02A4"/>
    <w:rsid w:val="008E2FA8"/>
    <w:rsid w:val="008F0C8D"/>
    <w:rsid w:val="0098365C"/>
    <w:rsid w:val="0099566B"/>
    <w:rsid w:val="00997D3F"/>
    <w:rsid w:val="009B3671"/>
    <w:rsid w:val="009B7FD4"/>
    <w:rsid w:val="009C2E75"/>
    <w:rsid w:val="009E7D1D"/>
    <w:rsid w:val="00A13562"/>
    <w:rsid w:val="00A6646E"/>
    <w:rsid w:val="00A71892"/>
    <w:rsid w:val="00AA0BA0"/>
    <w:rsid w:val="00AE39EE"/>
    <w:rsid w:val="00B15E20"/>
    <w:rsid w:val="00B4261D"/>
    <w:rsid w:val="00BA3CB1"/>
    <w:rsid w:val="00C34643"/>
    <w:rsid w:val="00C45980"/>
    <w:rsid w:val="00CA7CE7"/>
    <w:rsid w:val="00CC2510"/>
    <w:rsid w:val="00CE1161"/>
    <w:rsid w:val="00D10FAA"/>
    <w:rsid w:val="00D320E0"/>
    <w:rsid w:val="00D56DE3"/>
    <w:rsid w:val="00D62681"/>
    <w:rsid w:val="00E167C5"/>
    <w:rsid w:val="00E7164D"/>
    <w:rsid w:val="00E83C9E"/>
    <w:rsid w:val="00EA14AD"/>
    <w:rsid w:val="00EB7163"/>
    <w:rsid w:val="00ED61F5"/>
    <w:rsid w:val="00EE5662"/>
    <w:rsid w:val="00EE5782"/>
    <w:rsid w:val="00F05912"/>
    <w:rsid w:val="00F35733"/>
    <w:rsid w:val="00F831D1"/>
    <w:rsid w:val="00F87CDD"/>
    <w:rsid w:val="00FB326C"/>
    <w:rsid w:val="00FD32DB"/>
    <w:rsid w:val="00FD3401"/>
    <w:rsid w:val="00FE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5C81"/>
  <w15:chartTrackingRefBased/>
  <w15:docId w15:val="{9ED72F4F-440F-4471-8867-92E03975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9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9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B05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9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9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059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59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B05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02A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8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4711E-3E07-4D8B-95E8-97B0B4D12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65</Words>
  <Characters>721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5</cp:revision>
  <dcterms:created xsi:type="dcterms:W3CDTF">2023-01-03T12:35:00Z</dcterms:created>
  <dcterms:modified xsi:type="dcterms:W3CDTF">2023-01-11T08:39:00Z</dcterms:modified>
</cp:coreProperties>
</file>